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 xml:space="preserve">Materials and </w:t>
      </w:r>
      <w:r>
        <w:rPr>
          <w:rFonts w:ascii="Times New Roman" w:hAnsi="Times New Roman" w:cs="Times New Roman" w:hint="eastAsia"/>
          <w:b/>
          <w:sz w:val="20"/>
          <w:szCs w:val="20"/>
        </w:rPr>
        <w:t>M</w:t>
      </w:r>
      <w:r>
        <w:rPr>
          <w:rFonts w:ascii="Times New Roman" w:hAnsi="Times New Roman" w:cs="Times New Roman"/>
          <w:b/>
          <w:sz w:val="20"/>
          <w:szCs w:val="20"/>
        </w:rPr>
        <w:t>ethods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ell Culture and Cell Lines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uman CRC cell lines </w:t>
      </w:r>
      <w:r w:rsidRPr="00127C8F">
        <w:rPr>
          <w:rFonts w:ascii="Times New Roman" w:hAnsi="Times New Roman" w:cs="Times New Roman"/>
          <w:sz w:val="20"/>
          <w:szCs w:val="20"/>
        </w:rPr>
        <w:t>HCT116, SW480, SW620 and RKO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 purchased from American Type Culture Collection (ATCC, Manassas, VA, USA) and cultured in RPMI 1640 supplemented with 10% fetal bovine serum (</w:t>
      </w:r>
      <w:proofErr w:type="spellStart"/>
      <w:r>
        <w:rPr>
          <w:rFonts w:ascii="Times New Roman" w:hAnsi="Times New Roman" w:cs="Times New Roman"/>
          <w:sz w:val="20"/>
          <w:szCs w:val="20"/>
        </w:rPr>
        <w:t>Invitrog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USA). </w:t>
      </w:r>
      <w:r w:rsidRPr="00127C8F">
        <w:rPr>
          <w:rFonts w:ascii="Times New Roman" w:hAnsi="Times New Roman" w:cs="Times New Roman"/>
          <w:sz w:val="20"/>
          <w:szCs w:val="20"/>
        </w:rPr>
        <w:t>HCT8</w:t>
      </w:r>
      <w:r w:rsidRPr="00127C8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HEK293T was purchased from Chinese Academy of Sciences cell bank (Shanghai, China</w:t>
      </w:r>
      <w:r>
        <w:rPr>
          <w:rFonts w:ascii="Times New Roman" w:hAnsi="Times New Roman" w:cs="Times New Roman"/>
          <w:sz w:val="20"/>
          <w:szCs w:val="20"/>
        </w:rPr>
        <w:t>) and cultured i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PMI 1640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DMEM supplemented with 10% fetal bovine serum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grown at 37 °C in an atmosphere of 95% air and 5% CO2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O</w:t>
      </w:r>
      <w:r>
        <w:rPr>
          <w:rFonts w:ascii="Times New Roman" w:hAnsi="Times New Roman" w:cs="Times New Roman"/>
          <w:b/>
          <w:sz w:val="20"/>
          <w:szCs w:val="20"/>
        </w:rPr>
        <w:t>ligos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and vectors</w:t>
      </w:r>
    </w:p>
    <w:p w:rsidR="00BB0A95" w:rsidRDefault="00127C8F">
      <w:pPr>
        <w:autoSpaceDE w:val="0"/>
        <w:autoSpaceDN w:val="0"/>
        <w:adjustRightInd w:val="0"/>
        <w:spacing w:line="60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</w:t>
      </w:r>
      <w:proofErr w:type="spellStart"/>
      <w:r>
        <w:rPr>
          <w:rFonts w:ascii="Times New Roman" w:hAnsi="Times New Roman" w:cs="Times New Roman"/>
          <w:sz w:val="20"/>
          <w:szCs w:val="20"/>
        </w:rPr>
        <w:t>oligo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i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h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primers are included in the </w:t>
      </w: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. The full-length CDS or various de</w:t>
      </w:r>
      <w:r>
        <w:rPr>
          <w:rFonts w:ascii="Times New Roman" w:hAnsi="Times New Roman" w:cs="Times New Roman"/>
          <w:sz w:val="20"/>
          <w:szCs w:val="20"/>
        </w:rPr>
        <w:t xml:space="preserve">letion mutants of </w:t>
      </w:r>
      <w:r>
        <w:rPr>
          <w:rFonts w:ascii="Times New Roman" w:hAnsi="Times New Roman" w:cs="Times New Roman" w:hint="eastAsia"/>
          <w:sz w:val="20"/>
          <w:szCs w:val="20"/>
        </w:rPr>
        <w:t>CYTO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NCL </w:t>
      </w:r>
      <w:r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 w:hint="eastAsia"/>
          <w:sz w:val="20"/>
          <w:szCs w:val="20"/>
        </w:rPr>
        <w:t xml:space="preserve"> Sam68 </w:t>
      </w:r>
      <w:r>
        <w:rPr>
          <w:rFonts w:ascii="Times New Roman" w:hAnsi="Times New Roman" w:cs="Times New Roman"/>
          <w:sz w:val="20"/>
          <w:szCs w:val="20"/>
        </w:rPr>
        <w:t xml:space="preserve">were cloned from human </w:t>
      </w:r>
      <w:proofErr w:type="spellStart"/>
      <w:r>
        <w:rPr>
          <w:rFonts w:ascii="Times New Roman" w:hAnsi="Times New Roman" w:cs="Times New Roman"/>
          <w:sz w:val="20"/>
          <w:szCs w:val="20"/>
        </w:rPr>
        <w:t>cD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ing </w:t>
      </w:r>
      <w:r>
        <w:rPr>
          <w:rFonts w:ascii="Times New Roman" w:hAnsi="Times New Roman" w:cs="Times New Roman" w:hint="eastAsia"/>
          <w:sz w:val="20"/>
          <w:szCs w:val="20"/>
        </w:rPr>
        <w:t>RT</w:t>
      </w:r>
      <w:r>
        <w:rPr>
          <w:rFonts w:ascii="Times New Roman" w:hAnsi="Times New Roman" w:cs="Times New Roman"/>
          <w:sz w:val="20"/>
          <w:szCs w:val="20"/>
        </w:rPr>
        <w:t>-PCR and were</w:t>
      </w:r>
    </w:p>
    <w:p w:rsidR="00BB0A95" w:rsidRDefault="00127C8F">
      <w:pPr>
        <w:autoSpaceDE w:val="0"/>
        <w:autoSpaceDN w:val="0"/>
        <w:adjustRightInd w:val="0"/>
        <w:spacing w:line="60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n </w:t>
      </w:r>
      <w:proofErr w:type="spellStart"/>
      <w:r>
        <w:rPr>
          <w:rFonts w:ascii="Times New Roman" w:hAnsi="Times New Roman" w:cs="Times New Roman"/>
          <w:sz w:val="20"/>
          <w:szCs w:val="20"/>
        </w:rPr>
        <w:t>lig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to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cDNA3.1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cDNA3.1-FLAG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pcDNA3.1-HA</w:t>
      </w:r>
      <w:r>
        <w:rPr>
          <w:rFonts w:ascii="TimesNewRoman" w:hAnsi="TimesNewRoman" w:cs="TimesNewRoman"/>
          <w:kern w:val="0"/>
          <w:sz w:val="20"/>
          <w:szCs w:val="20"/>
        </w:rPr>
        <w:t>.</w:t>
      </w:r>
      <w:r>
        <w:rPr>
          <w:rFonts w:ascii="TimesNewRoman" w:hAnsi="TimesNewRoman" w:cs="TimesNewRoman" w:hint="eastAsia"/>
          <w:kern w:val="0"/>
          <w:sz w:val="20"/>
          <w:szCs w:val="20"/>
        </w:rPr>
        <w:t xml:space="preserve"> T</w:t>
      </w:r>
      <w:r>
        <w:rPr>
          <w:rFonts w:ascii="Times New Roman" w:hAnsi="Times New Roman" w:cs="Times New Roman"/>
          <w:sz w:val="20"/>
          <w:szCs w:val="20"/>
        </w:rPr>
        <w:t xml:space="preserve">he </w:t>
      </w:r>
      <w:r>
        <w:rPr>
          <w:rFonts w:ascii="Times New Roman" w:hAnsi="Times New Roman" w:cs="Times New Roman" w:hint="eastAsia"/>
          <w:sz w:val="20"/>
          <w:szCs w:val="20"/>
        </w:rPr>
        <w:t>Sam68</w:t>
      </w:r>
      <w:r>
        <w:rPr>
          <w:rFonts w:ascii="Times New Roman" w:hAnsi="Times New Roman" w:cs="Times New Roman"/>
          <w:sz w:val="20"/>
          <w:szCs w:val="20"/>
        </w:rPr>
        <w:t>-</w:t>
      </w:r>
      <w:bookmarkStart w:id="0" w:name="OLE_LINK2"/>
      <w:bookmarkStart w:id="1" w:name="OLE_LINK3"/>
      <w:r>
        <w:rPr>
          <w:rFonts w:ascii="Times New Roman" w:hAnsi="Cambria Math" w:cs="Times New Roman"/>
          <w:sz w:val="20"/>
          <w:szCs w:val="20"/>
        </w:rPr>
        <w:t>△</w:t>
      </w:r>
      <w:bookmarkEnd w:id="0"/>
      <w:bookmarkEnd w:id="1"/>
      <w:r>
        <w:rPr>
          <w:rFonts w:ascii="Times New Roman" w:hAnsi="Times New Roman" w:cs="Times New Roman"/>
          <w:sz w:val="20"/>
          <w:szCs w:val="20"/>
        </w:rPr>
        <w:t>KH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YTOR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Cambria Math" w:cs="Times New Roman"/>
          <w:sz w:val="20"/>
          <w:szCs w:val="20"/>
        </w:rPr>
        <w:t>△</w:t>
      </w:r>
      <w:r>
        <w:rPr>
          <w:rFonts w:ascii="Times New Roman" w:hAnsi="Times New Roman" w:cs="Times New Roman"/>
          <w:sz w:val="20"/>
          <w:szCs w:val="20"/>
        </w:rPr>
        <w:t xml:space="preserve">exon1 and </w:t>
      </w:r>
      <w:r>
        <w:rPr>
          <w:rFonts w:ascii="Times New Roman" w:hAnsi="Times New Roman" w:cs="Times New Roman" w:hint="eastAsia"/>
          <w:sz w:val="20"/>
          <w:szCs w:val="20"/>
        </w:rPr>
        <w:t>CYTOR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Cambria Math" w:cs="Times New Roman"/>
          <w:sz w:val="20"/>
          <w:szCs w:val="20"/>
        </w:rPr>
        <w:t>△</w:t>
      </w:r>
      <w:r>
        <w:rPr>
          <w:rFonts w:ascii="Times New Roman" w:hAnsi="Times New Roman" w:cs="Times New Roman"/>
          <w:sz w:val="20"/>
          <w:szCs w:val="20"/>
        </w:rPr>
        <w:t>exon4 w</w:t>
      </w:r>
      <w:r>
        <w:rPr>
          <w:rFonts w:ascii="Times New Roman" w:hAnsi="Times New Roman" w:cs="Times New Roman" w:hint="eastAsia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construc</w:t>
      </w:r>
      <w:r>
        <w:rPr>
          <w:rFonts w:ascii="Times New Roman" w:hAnsi="Times New Roman" w:cs="Times New Roman" w:hint="eastAsia"/>
          <w:sz w:val="20"/>
          <w:szCs w:val="20"/>
        </w:rPr>
        <w:t>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Genscrip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Nanjing, China)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ll of</w:t>
      </w:r>
      <w:r>
        <w:rPr>
          <w:rFonts w:ascii="Times New Roman" w:hAnsi="Times New Roman" w:cs="Times New Roman"/>
          <w:sz w:val="20"/>
          <w:szCs w:val="20"/>
        </w:rPr>
        <w:t xml:space="preserve"> the vectors were confirmed by DNA sequencing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nd 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fec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ere conducted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Lipofectam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000 (</w:t>
      </w:r>
      <w:proofErr w:type="spellStart"/>
      <w:r>
        <w:rPr>
          <w:rFonts w:ascii="Times New Roman" w:hAnsi="Times New Roman" w:cs="Times New Roman"/>
          <w:sz w:val="20"/>
          <w:szCs w:val="20"/>
        </w:rPr>
        <w:t>Invitrogen</w:t>
      </w:r>
      <w:proofErr w:type="spellEnd"/>
      <w:r>
        <w:rPr>
          <w:rFonts w:ascii="Times New Roman" w:hAnsi="Times New Roman" w:cs="Times New Roman"/>
          <w:sz w:val="20"/>
          <w:szCs w:val="20"/>
        </w:rPr>
        <w:t>) according to the manufacturer's protoco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ll experiments were performed after 48 h of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fec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Cell proliferation assay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CK8 and</w:t>
      </w:r>
      <w:r>
        <w:rPr>
          <w:rFonts w:ascii="Times New Roman" w:hAnsi="Times New Roman" w:cs="Times New Roman" w:hint="eastAsia"/>
          <w:sz w:val="20"/>
          <w:szCs w:val="20"/>
        </w:rPr>
        <w:t xml:space="preserve"> soft agar </w:t>
      </w:r>
      <w:r>
        <w:rPr>
          <w:rFonts w:ascii="Times New Roman" w:hAnsi="Times New Roman" w:cs="Times New Roman"/>
          <w:sz w:val="20"/>
          <w:szCs w:val="20"/>
        </w:rPr>
        <w:t>colony</w:t>
      </w:r>
      <w:r>
        <w:rPr>
          <w:rFonts w:ascii="Times New Roman" w:hAnsi="Times New Roman" w:cs="Times New Roman" w:hint="eastAsia"/>
          <w:sz w:val="20"/>
          <w:szCs w:val="20"/>
        </w:rPr>
        <w:t xml:space="preserve"> assays were performed to investigate cell proliferation. CCK8 is </w:t>
      </w:r>
      <w:r>
        <w:rPr>
          <w:rFonts w:ascii="Times New Roman" w:hAnsi="Times New Roman" w:cs="Times New Roman"/>
          <w:sz w:val="20"/>
          <w:szCs w:val="20"/>
        </w:rPr>
        <w:t>brief</w:t>
      </w:r>
      <w:r>
        <w:rPr>
          <w:rFonts w:ascii="Times New Roman" w:hAnsi="Times New Roman" w:cs="Times New Roman" w:hint="eastAsia"/>
          <w:sz w:val="20"/>
          <w:szCs w:val="20"/>
        </w:rPr>
        <w:t>ly described that</w:t>
      </w:r>
      <w:r>
        <w:rPr>
          <w:rFonts w:ascii="Times New Roman" w:hAnsi="Times New Roman" w:cs="Times New Roman"/>
          <w:sz w:val="20"/>
          <w:szCs w:val="20"/>
        </w:rPr>
        <w:t xml:space="preserve"> 2500 cells were seeded in 96-well plates and incubated with 100</w:t>
      </w:r>
      <w:bookmarkStart w:id="2" w:name="OLE_LINK8"/>
      <w:r>
        <w:rPr>
          <w:rFonts w:ascii="Times New Roman" w:hAnsi="Times New Roman" w:cs="Times New Roman"/>
          <w:sz w:val="20"/>
          <w:szCs w:val="20"/>
        </w:rPr>
        <w:t>µl</w:t>
      </w:r>
      <w:bookmarkEnd w:id="2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hyperlink r:id="rId6" w:history="1">
        <w:r>
          <w:rPr>
            <w:rFonts w:ascii="Times New Roman" w:hAnsi="Times New Roman" w:cs="Times New Roman"/>
            <w:sz w:val="20"/>
            <w:szCs w:val="20"/>
          </w:rPr>
          <w:t>medium</w:t>
        </w:r>
      </w:hyperlink>
      <w:r>
        <w:rPr>
          <w:rFonts w:ascii="Times New Roman" w:hAnsi="Times New Roman" w:cs="Times New Roman"/>
          <w:sz w:val="20"/>
          <w:szCs w:val="20"/>
        </w:rPr>
        <w:t>. An aliquot of 10 µl of</w:t>
      </w:r>
      <w:bookmarkStart w:id="3" w:name="OLE_LINK29"/>
      <w:bookmarkStart w:id="4" w:name="OLE_LINK30"/>
      <w:r>
        <w:rPr>
          <w:rFonts w:ascii="Times New Roman" w:hAnsi="Times New Roman" w:cs="Times New Roman"/>
          <w:sz w:val="20"/>
          <w:szCs w:val="20"/>
        </w:rPr>
        <w:t xml:space="preserve"> CCK8 (</w:t>
      </w:r>
      <w:proofErr w:type="spellStart"/>
      <w:r>
        <w:rPr>
          <w:rFonts w:ascii="Times New Roman" w:hAnsi="Times New Roman" w:cs="Times New Roman"/>
          <w:sz w:val="20"/>
          <w:szCs w:val="20"/>
        </w:rPr>
        <w:t>Boster</w:t>
      </w:r>
      <w:proofErr w:type="spellEnd"/>
      <w:r>
        <w:rPr>
          <w:rFonts w:ascii="Times New Roman" w:hAnsi="Times New Roman" w:cs="Times New Roman"/>
          <w:sz w:val="20"/>
          <w:szCs w:val="20"/>
        </w:rPr>
        <w:t>, Wuhan, China)</w:t>
      </w:r>
      <w:bookmarkEnd w:id="3"/>
      <w:bookmarkEnd w:id="4"/>
      <w:r>
        <w:rPr>
          <w:rFonts w:ascii="Times New Roman" w:hAnsi="Times New Roman" w:cs="Times New Roman"/>
          <w:sz w:val="20"/>
          <w:szCs w:val="20"/>
        </w:rPr>
        <w:t xml:space="preserve"> was added to the wells and incubated for 3 h. The absorbance at</w:t>
      </w:r>
      <w:bookmarkStart w:id="5" w:name="OLE_LINK31"/>
      <w:bookmarkStart w:id="6" w:name="OLE_LINK32"/>
      <w:r>
        <w:rPr>
          <w:rFonts w:ascii="Times New Roman" w:hAnsi="Times New Roman" w:cs="Times New Roman"/>
          <w:sz w:val="20"/>
          <w:szCs w:val="20"/>
        </w:rPr>
        <w:t xml:space="preserve"> 450 nm was measured to calculate the numbers of viable cells in each well. </w:t>
      </w:r>
      <w:bookmarkEnd w:id="5"/>
      <w:bookmarkEnd w:id="6"/>
      <w:r>
        <w:rPr>
          <w:rFonts w:ascii="Times New Roman" w:hAnsi="Times New Roman" w:cs="Times New Roman"/>
          <w:sz w:val="20"/>
          <w:szCs w:val="20"/>
        </w:rPr>
        <w:t xml:space="preserve">The colony </w:t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assay was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riefly</w:t>
      </w:r>
      <w:r>
        <w:rPr>
          <w:rFonts w:ascii="Times New Roman" w:hAnsi="Times New Roman" w:cs="Times New Roman" w:hint="eastAsia"/>
          <w:sz w:val="20"/>
          <w:szCs w:val="20"/>
        </w:rPr>
        <w:t xml:space="preserve"> that </w:t>
      </w:r>
      <w:r>
        <w:rPr>
          <w:rFonts w:ascii="Times New Roman" w:hAnsi="Times New Roman" w:cs="Times New Roman"/>
          <w:sz w:val="20"/>
          <w:szCs w:val="20"/>
        </w:rPr>
        <w:t>, an underlay containing an equal mixture of 1.0% agar</w:t>
      </w:r>
      <w:r>
        <w:rPr>
          <w:rFonts w:ascii="Times New Roman" w:hAnsi="Times New Roman" w:cs="Times New Roman"/>
          <w:sz w:val="20"/>
          <w:szCs w:val="20"/>
        </w:rPr>
        <w:t xml:space="preserve"> and 2× medium plus 10% FBS was kept at 40°C until it was used. Two milliliters of the mixture was </w:t>
      </w:r>
      <w:proofErr w:type="spellStart"/>
      <w:r>
        <w:rPr>
          <w:rFonts w:ascii="Times New Roman" w:hAnsi="Times New Roman" w:cs="Times New Roman"/>
          <w:sz w:val="20"/>
          <w:szCs w:val="20"/>
        </w:rPr>
        <w:t>aliquo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to the wells of 6-well tissue culture plates in triplicate. The cells were </w:t>
      </w:r>
      <w:proofErr w:type="spellStart"/>
      <w:r>
        <w:rPr>
          <w:rFonts w:ascii="Times New Roman" w:hAnsi="Times New Roman" w:cs="Times New Roman"/>
          <w:sz w:val="20"/>
          <w:szCs w:val="20"/>
        </w:rPr>
        <w:t>resuspend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a mixture of equal parts of 0.8% </w:t>
      </w:r>
      <w:proofErr w:type="spellStart"/>
      <w:r>
        <w:rPr>
          <w:rFonts w:ascii="Times New Roman" w:hAnsi="Times New Roman" w:cs="Times New Roman"/>
          <w:sz w:val="20"/>
          <w:szCs w:val="20"/>
        </w:rPr>
        <w:t>agaro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type VII, Sig</w:t>
      </w:r>
      <w:r>
        <w:rPr>
          <w:rFonts w:ascii="Times New Roman" w:hAnsi="Times New Roman" w:cs="Times New Roman"/>
          <w:sz w:val="20"/>
          <w:szCs w:val="20"/>
        </w:rPr>
        <w:t>ma) and 2× medium plus 10% FBS (kept at 37°C) at a final cell concentration of 5×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/mL. Two milliliters of the cell suspension was </w:t>
      </w:r>
      <w:proofErr w:type="spellStart"/>
      <w:r>
        <w:rPr>
          <w:rFonts w:ascii="Times New Roman" w:hAnsi="Times New Roman" w:cs="Times New Roman"/>
          <w:sz w:val="20"/>
          <w:szCs w:val="20"/>
        </w:rPr>
        <w:t>aliquo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to each well. All assays were performed in triplicate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Transwel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migration/invasion assays 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ell motility and in</w:t>
      </w:r>
      <w:r>
        <w:rPr>
          <w:rFonts w:ascii="Times New Roman" w:hAnsi="Times New Roman" w:cs="Times New Roman"/>
          <w:sz w:val="20"/>
          <w:szCs w:val="20"/>
        </w:rPr>
        <w:t xml:space="preserve">vasiveness were measured on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wel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atrige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amber plates respectively (24-well format; 8-μm pore size; Corning Costar, New York, USA) as described previously. Images of cells on the lower face of the filter were captured in fields at 10× magnifica</w:t>
      </w:r>
      <w:r>
        <w:rPr>
          <w:rFonts w:ascii="Times New Roman" w:hAnsi="Times New Roman" w:cs="Times New Roman"/>
          <w:sz w:val="20"/>
          <w:szCs w:val="20"/>
        </w:rPr>
        <w:t>tion. To quantify the cells that had migrated across the filters, we used 33% acetic acid to dissolve the crystal violet absorbed by cells on the lower face of the filter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ree independent experiments wer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erformed in triplicate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RT-PCR</w:t>
      </w:r>
      <w:r>
        <w:rPr>
          <w:rFonts w:ascii="Times New Roman" w:hAnsi="Times New Roman" w:cs="Times New Roman"/>
          <w:sz w:val="20"/>
          <w:szCs w:val="20"/>
        </w:rPr>
        <w:br/>
        <w:t xml:space="preserve">Total </w:t>
      </w:r>
      <w:proofErr w:type="spellStart"/>
      <w:r>
        <w:rPr>
          <w:rFonts w:ascii="Times New Roman" w:hAnsi="Times New Roman" w:cs="Times New Roman"/>
          <w:sz w:val="20"/>
          <w:szCs w:val="20"/>
        </w:rPr>
        <w:t>RN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om p</w:t>
      </w:r>
      <w:r>
        <w:rPr>
          <w:rFonts w:ascii="Times New Roman" w:hAnsi="Times New Roman" w:cs="Times New Roman"/>
          <w:sz w:val="20"/>
          <w:szCs w:val="20"/>
        </w:rPr>
        <w:t xml:space="preserve">atient tissues or cultured cells were isolated using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Triz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Invitrogen</w:t>
      </w:r>
      <w:proofErr w:type="spellEnd"/>
      <w:r>
        <w:rPr>
          <w:rFonts w:ascii="Times New Roman" w:hAnsi="Times New Roman" w:cs="Times New Roman"/>
          <w:sz w:val="20"/>
          <w:szCs w:val="20"/>
        </w:rPr>
        <w:t>, USA). Then RT-PCR was performed using Takara (Dalian, China) reagent (RR047A) according to the manufacturer’s manual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q</w:t>
      </w:r>
      <w:r>
        <w:rPr>
          <w:rFonts w:ascii="Times New Roman" w:hAnsi="Times New Roman" w:cs="Times New Roman"/>
          <w:b/>
          <w:sz w:val="20"/>
          <w:szCs w:val="20"/>
        </w:rPr>
        <w:t>PCR</w:t>
      </w:r>
      <w:proofErr w:type="spellEnd"/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uantitative PCR (</w:t>
      </w:r>
      <w:proofErr w:type="spellStart"/>
      <w:r>
        <w:rPr>
          <w:rFonts w:ascii="Times New Roman" w:hAnsi="Times New Roman" w:cs="Times New Roman"/>
          <w:sz w:val="20"/>
          <w:szCs w:val="20"/>
        </w:rPr>
        <w:t>qPCR</w:t>
      </w:r>
      <w:proofErr w:type="spellEnd"/>
      <w:r>
        <w:rPr>
          <w:rFonts w:ascii="Times New Roman" w:hAnsi="Times New Roman" w:cs="Times New Roman"/>
          <w:sz w:val="20"/>
          <w:szCs w:val="20"/>
        </w:rPr>
        <w:t>) for quantifying the expression o</w:t>
      </w:r>
      <w:r>
        <w:rPr>
          <w:rFonts w:ascii="Times New Roman" w:hAnsi="Times New Roman" w:cs="Times New Roman"/>
          <w:sz w:val="20"/>
          <w:szCs w:val="20"/>
        </w:rPr>
        <w:t xml:space="preserve">f genes were performed using SYBR Premix Ex </w:t>
      </w:r>
      <w:proofErr w:type="spellStart"/>
      <w:r>
        <w:rPr>
          <w:rFonts w:ascii="Times New Roman" w:hAnsi="Times New Roman" w:cs="Times New Roman"/>
          <w:sz w:val="20"/>
          <w:szCs w:val="20"/>
        </w:rPr>
        <w:t>Taq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(RR420A, </w:t>
      </w:r>
      <w:proofErr w:type="spellStart"/>
      <w:r>
        <w:rPr>
          <w:rFonts w:ascii="Times New Roman" w:hAnsi="Times New Roman" w:cs="Times New Roman"/>
          <w:sz w:val="20"/>
          <w:szCs w:val="20"/>
        </w:rPr>
        <w:t>TaKaR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DN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The data were analyzed using the ΔΔCT method, which were first normalized to GAPDH. The primers used for genomic </w:t>
      </w:r>
      <w:proofErr w:type="spellStart"/>
      <w:r>
        <w:rPr>
          <w:rFonts w:ascii="Times New Roman" w:hAnsi="Times New Roman" w:cs="Times New Roman"/>
          <w:sz w:val="20"/>
          <w:szCs w:val="20"/>
        </w:rPr>
        <w:t>qPC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 listed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7" w:name="OLE_LINK9"/>
      <w:r>
        <w:rPr>
          <w:rFonts w:ascii="Times New Roman" w:hAnsi="Times New Roman" w:cs="Times New Roman"/>
          <w:b/>
          <w:iCs/>
          <w:sz w:val="20"/>
          <w:szCs w:val="20"/>
        </w:rPr>
        <w:t xml:space="preserve">RNA-binding protein pull-down assay 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RNA-bindin</w:t>
      </w:r>
      <w:r>
        <w:rPr>
          <w:rFonts w:ascii="Times New Roman" w:hAnsi="Times New Roman" w:cs="Times New Roman"/>
          <w:sz w:val="20"/>
          <w:szCs w:val="20"/>
        </w:rPr>
        <w:t xml:space="preserve">g protein pull-down assay was as in </w:t>
      </w:r>
      <w:proofErr w:type="spellStart"/>
      <w:r>
        <w:rPr>
          <w:rFonts w:ascii="Times New Roman" w:hAnsi="Times New Roman" w:cs="Times New Roman"/>
          <w:sz w:val="20"/>
          <w:szCs w:val="20"/>
        </w:rPr>
        <w:t>ChIR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xperiments. All probes are included in the </w:t>
      </w:r>
      <w:hyperlink r:id="rId7" w:history="1">
        <w:r>
          <w:rPr>
            <w:rFonts w:ascii="Times New Roman" w:hAnsi="Times New Roman" w:cs="Times New Roman"/>
            <w:sz w:val="20"/>
            <w:szCs w:val="20"/>
          </w:rPr>
          <w:t>Table S</w:t>
        </w:r>
      </w:hyperlink>
      <w:r>
        <w:rPr>
          <w:rFonts w:ascii="Times New Roman" w:hAnsi="Times New Roman" w:cs="Times New Roman"/>
          <w:sz w:val="20"/>
          <w:szCs w:val="20"/>
        </w:rPr>
        <w:t>2. Proteins was subjected to SDS page electrophoresis with silver-stained to ide</w:t>
      </w:r>
      <w:r>
        <w:rPr>
          <w:rFonts w:ascii="Times New Roman" w:hAnsi="Times New Roman" w:cs="Times New Roman"/>
          <w:sz w:val="20"/>
          <w:szCs w:val="20"/>
        </w:rPr>
        <w:t>ntify by mass spectroscopy (MS) and confirmed by western blo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RNA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immunoprecipitation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IP was processed according to the protocol of the Magna RIP Kit (Catalog No. </w:t>
      </w:r>
      <w:r w:rsidRPr="00127C8F">
        <w:rPr>
          <w:rFonts w:ascii="Times New Roman" w:hAnsi="Times New Roman" w:cs="Times New Roman"/>
          <w:sz w:val="20"/>
          <w:szCs w:val="20"/>
        </w:rPr>
        <w:t>17</w:t>
      </w:r>
      <w:r w:rsidRPr="00127C8F">
        <w:rPr>
          <w:rFonts w:ascii="Times New Roman" w:hAnsi="Times New Roman" w:cs="Times New Roman" w:hint="eastAsia"/>
          <w:sz w:val="20"/>
          <w:szCs w:val="20"/>
        </w:rPr>
        <w:t>-</w:t>
      </w:r>
      <w:r w:rsidRPr="00127C8F">
        <w:rPr>
          <w:rFonts w:ascii="Times New Roman" w:hAnsi="Times New Roman" w:cs="Times New Roman"/>
          <w:sz w:val="20"/>
          <w:szCs w:val="20"/>
        </w:rPr>
        <w:t>700</w:t>
      </w:r>
      <w:r>
        <w:rPr>
          <w:rFonts w:ascii="Times New Roman" w:hAnsi="Times New Roman" w:cs="Times New Roman"/>
          <w:sz w:val="20"/>
          <w:szCs w:val="20"/>
        </w:rPr>
        <w:t xml:space="preserve">, Merck Millipore, Germany) except that the beads within the Kit was replaced by M2 magnetic beads (Sigma Aldrich, St. Louis, USA) to pull down the proteins with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lag tag</w:t>
      </w:r>
      <w:r>
        <w:rPr>
          <w:rFonts w:ascii="Times New Roman" w:hAnsi="Times New Roman" w:cs="Times New Roman"/>
          <w:sz w:val="20"/>
          <w:szCs w:val="20"/>
        </w:rPr>
        <w:t xml:space="preserve">. Cell cultured in 15 cm plate was washed twice with 10 </w:t>
      </w:r>
      <w:proofErr w:type="spellStart"/>
      <w:r>
        <w:rPr>
          <w:rFonts w:ascii="Times New Roman" w:hAnsi="Times New Roman" w:cs="Times New Roman"/>
          <w:sz w:val="20"/>
          <w:szCs w:val="20"/>
        </w:rPr>
        <w:t>m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ce-cold PBS and </w:t>
      </w:r>
      <w:r>
        <w:rPr>
          <w:rFonts w:ascii="Times New Roman" w:hAnsi="Times New Roman" w:cs="Times New Roman"/>
          <w:sz w:val="20"/>
          <w:szCs w:val="20"/>
        </w:rPr>
        <w:t xml:space="preserve">scraped off in 1 </w:t>
      </w:r>
      <w:proofErr w:type="spellStart"/>
      <w:r>
        <w:rPr>
          <w:rFonts w:ascii="Times New Roman" w:hAnsi="Times New Roman" w:cs="Times New Roman"/>
          <w:sz w:val="20"/>
          <w:szCs w:val="20"/>
        </w:rPr>
        <w:t>m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8" w:name="_GoBack"/>
      <w:bookmarkEnd w:id="8"/>
      <w:r>
        <w:rPr>
          <w:rFonts w:ascii="Times New Roman" w:hAnsi="Times New Roman" w:cs="Times New Roman"/>
          <w:sz w:val="20"/>
          <w:szCs w:val="20"/>
        </w:rPr>
        <w:t xml:space="preserve">PBS, collected by centrifugation at 1500 rpm for 5 min at 4°C. The cell pellet was re-suspended in an equal pellet volume of complete RIP </w:t>
      </w:r>
      <w:proofErr w:type="spellStart"/>
      <w:r>
        <w:rPr>
          <w:rFonts w:ascii="Times New Roman" w:hAnsi="Times New Roman" w:cs="Times New Roman"/>
          <w:sz w:val="20"/>
          <w:szCs w:val="20"/>
        </w:rPr>
        <w:t>Ly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uffer.50 µl of M2 magnetic beads was extracted and wash twice with RIP Wash Buffer. 100 µl </w:t>
      </w:r>
      <w:proofErr w:type="spellStart"/>
      <w:r>
        <w:rPr>
          <w:rFonts w:ascii="Times New Roman" w:hAnsi="Times New Roman" w:cs="Times New Roman"/>
          <w:sz w:val="20"/>
          <w:szCs w:val="20"/>
        </w:rPr>
        <w:t>Lys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beads were incubated in 900 µl RIP </w:t>
      </w:r>
      <w:proofErr w:type="spellStart"/>
      <w:r>
        <w:rPr>
          <w:rFonts w:ascii="Times New Roman" w:hAnsi="Times New Roman" w:cs="Times New Roman"/>
          <w:sz w:val="20"/>
          <w:szCs w:val="20"/>
        </w:rPr>
        <w:t>Immunoprecipit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uffer overnight at 4°C. Beads were collected by magnetic separator and washed by RIP Wash Buffer by five times with shaking.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immunoprecipitat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as re-suspended in 150 µl </w:t>
      </w:r>
      <w:proofErr w:type="spellStart"/>
      <w:r>
        <w:rPr>
          <w:rFonts w:ascii="Times New Roman" w:hAnsi="Times New Roman" w:cs="Times New Roman"/>
          <w:sz w:val="20"/>
          <w:szCs w:val="20"/>
        </w:rPr>
        <w:t>protein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K buf</w:t>
      </w:r>
      <w:r>
        <w:rPr>
          <w:rFonts w:ascii="Times New Roman" w:hAnsi="Times New Roman" w:cs="Times New Roman"/>
          <w:sz w:val="20"/>
          <w:szCs w:val="20"/>
        </w:rPr>
        <w:t>fer and incubated at 55°C for 30 min with shaking. After the incubation, transfer the supernatant into</w:t>
      </w:r>
      <w:bookmarkStart w:id="9" w:name="OLE_LINK13"/>
      <w:bookmarkStart w:id="10" w:name="OLE_LINK12"/>
      <w:r>
        <w:rPr>
          <w:rFonts w:ascii="Times New Roman" w:hAnsi="Times New Roman" w:cs="Times New Roman"/>
          <w:sz w:val="20"/>
          <w:szCs w:val="20"/>
        </w:rPr>
        <w:t xml:space="preserve"> 250</w:t>
      </w:r>
      <w:bookmarkStart w:id="11" w:name="OLE_LINK14"/>
      <w:r>
        <w:rPr>
          <w:rFonts w:ascii="Times New Roman" w:hAnsi="Times New Roman" w:cs="Times New Roman"/>
          <w:sz w:val="20"/>
          <w:szCs w:val="20"/>
        </w:rPr>
        <w:t xml:space="preserve"> µl</w:t>
      </w:r>
      <w:bookmarkEnd w:id="9"/>
      <w:bookmarkEnd w:id="10"/>
      <w:bookmarkEnd w:id="11"/>
      <w:r>
        <w:rPr>
          <w:rFonts w:ascii="Times New Roman" w:hAnsi="Times New Roman" w:cs="Times New Roman"/>
          <w:sz w:val="20"/>
          <w:szCs w:val="20"/>
        </w:rPr>
        <w:t xml:space="preserve"> RIP Wash Buffer and 400 µl of </w:t>
      </w:r>
      <w:proofErr w:type="spellStart"/>
      <w:r>
        <w:rPr>
          <w:rFonts w:ascii="Times New Roman" w:hAnsi="Times New Roman" w:cs="Times New Roman"/>
          <w:sz w:val="20"/>
          <w:szCs w:val="20"/>
        </w:rPr>
        <w:t>phenol:isoamy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lcohol to each tubes. After centrifugation, the aqueous phase was removed into a new tube, mixed wit</w:t>
      </w:r>
      <w:r>
        <w:rPr>
          <w:rFonts w:ascii="Times New Roman" w:hAnsi="Times New Roman" w:cs="Times New Roman"/>
          <w:sz w:val="20"/>
          <w:szCs w:val="20"/>
        </w:rPr>
        <w:t xml:space="preserve">h 400 µl chloroform. The aqueous was removed into a new tube. Salt solution was added to enhance the precipitation of RNA at -80°C for overnight. After centrifugation, the pellet was washed by 80% ethanol and re-suspended in 15 µl of </w:t>
      </w:r>
      <w:proofErr w:type="spellStart"/>
      <w:r>
        <w:rPr>
          <w:rFonts w:ascii="Times New Roman" w:hAnsi="Times New Roman" w:cs="Times New Roman"/>
          <w:sz w:val="20"/>
          <w:szCs w:val="20"/>
        </w:rPr>
        <w:t>RNase</w:t>
      </w:r>
      <w:proofErr w:type="spellEnd"/>
      <w:r>
        <w:rPr>
          <w:rFonts w:ascii="Times New Roman" w:hAnsi="Times New Roman" w:cs="Times New Roman"/>
          <w:sz w:val="20"/>
          <w:szCs w:val="20"/>
        </w:rPr>
        <w:t>-free water.</w:t>
      </w:r>
      <w:bookmarkEnd w:id="7"/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RNA 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fluorescence </w:t>
      </w:r>
      <w:r>
        <w:rPr>
          <w:rFonts w:ascii="Times New Roman" w:hAnsi="Times New Roman" w:cs="Times New Roman"/>
          <w:b/>
          <w:iCs/>
          <w:sz w:val="20"/>
          <w:szCs w:val="20"/>
          <w:highlight w:val="yellow"/>
        </w:rPr>
        <w:t xml:space="preserve">in situ 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hybridization 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RNA fluorescence </w:t>
      </w:r>
      <w:r>
        <w:rPr>
          <w:rFonts w:ascii="Times New Roman" w:hAnsi="Times New Roman" w:cs="Times New Roman"/>
          <w:iCs/>
          <w:sz w:val="20"/>
          <w:szCs w:val="20"/>
          <w:highlight w:val="yellow"/>
        </w:rPr>
        <w:t xml:space="preserve">in situ </w:t>
      </w:r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hybridization (FISH) assay was performed to identify the location of CYTOR. Fixed with 4% formaldehyde at room temperature for 10 min, added 70% ethanol and </w:t>
      </w:r>
      <w:proofErr w:type="spellStart"/>
      <w:r>
        <w:rPr>
          <w:rFonts w:ascii="Times New Roman" w:hAnsi="Times New Roman" w:cs="Times New Roman"/>
          <w:bCs/>
          <w:sz w:val="20"/>
          <w:szCs w:val="20"/>
          <w:highlight w:val="yellow"/>
        </w:rPr>
        <w:t>permeabilize</w:t>
      </w:r>
      <w:proofErr w:type="spellEnd"/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at 2-8 °C for at least an</w:t>
      </w:r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hour. Washed with 10% </w:t>
      </w:r>
      <w:proofErr w:type="spellStart"/>
      <w:r>
        <w:rPr>
          <w:rFonts w:ascii="Times New Roman" w:hAnsi="Times New Roman" w:cs="Times New Roman"/>
          <w:bCs/>
          <w:sz w:val="20"/>
          <w:szCs w:val="20"/>
          <w:highlight w:val="yellow"/>
        </w:rPr>
        <w:t>formamide</w:t>
      </w:r>
      <w:proofErr w:type="spellEnd"/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in 2x SSC three times and then added probe (labeled with CY5 in 5’end, </w:t>
      </w:r>
      <w:proofErr w:type="spellStart"/>
      <w:r>
        <w:rPr>
          <w:rFonts w:ascii="Times New Roman" w:hAnsi="Times New Roman" w:cs="Times New Roman"/>
          <w:bCs/>
          <w:sz w:val="20"/>
          <w:szCs w:val="20"/>
          <w:highlight w:val="yellow"/>
        </w:rPr>
        <w:t>oligos</w:t>
      </w:r>
      <w:proofErr w:type="spellEnd"/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were list in Table S1) in hybridization buffer (10% </w:t>
      </w:r>
      <w:proofErr w:type="spellStart"/>
      <w:r>
        <w:rPr>
          <w:rFonts w:ascii="Times New Roman" w:hAnsi="Times New Roman" w:cs="Times New Roman"/>
          <w:bCs/>
          <w:sz w:val="20"/>
          <w:szCs w:val="20"/>
          <w:highlight w:val="yellow"/>
        </w:rPr>
        <w:t>dextran</w:t>
      </w:r>
      <w:proofErr w:type="spellEnd"/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sulfate, </w:t>
      </w:r>
      <w:r>
        <w:rPr>
          <w:rFonts w:ascii="Times New Roman" w:hAnsi="Times New Roman" w:cs="Times New Roman"/>
          <w:bCs/>
          <w:sz w:val="20"/>
          <w:szCs w:val="20"/>
          <w:highlight w:val="yellow"/>
        </w:rPr>
        <w:lastRenderedPageBreak/>
        <w:t xml:space="preserve">10% </w:t>
      </w:r>
      <w:proofErr w:type="spellStart"/>
      <w:r>
        <w:rPr>
          <w:rFonts w:ascii="Times New Roman" w:hAnsi="Times New Roman" w:cs="Times New Roman"/>
          <w:bCs/>
          <w:sz w:val="20"/>
          <w:szCs w:val="20"/>
          <w:highlight w:val="yellow"/>
        </w:rPr>
        <w:t>formamide</w:t>
      </w:r>
      <w:proofErr w:type="spellEnd"/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in 2x SSC), incubated in a dark humidified chamber at 37 °C ov</w:t>
      </w:r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ernight. </w:t>
      </w:r>
      <w:r>
        <w:rPr>
          <w:rFonts w:ascii="Times New Roman" w:hAnsi="Times New Roman" w:cs="Times New Roman"/>
          <w:highlight w:val="yellow"/>
        </w:rPr>
        <w:t xml:space="preserve">Finally samples were incubated in 4′,6-diamidino-2-phenylindole (DAPI, 1:1000) for 5 min </w:t>
      </w:r>
      <w:proofErr w:type="spellStart"/>
      <w:r>
        <w:rPr>
          <w:rFonts w:ascii="Times New Roman" w:hAnsi="Times New Roman" w:cs="Times New Roman"/>
          <w:highlight w:val="yellow"/>
        </w:rPr>
        <w:t>counterstain</w:t>
      </w:r>
      <w:proofErr w:type="spellEnd"/>
      <w:r>
        <w:rPr>
          <w:rFonts w:ascii="Times New Roman" w:hAnsi="Times New Roman" w:cs="Times New Roman"/>
          <w:highlight w:val="yellow"/>
        </w:rPr>
        <w:t>.</w:t>
      </w:r>
      <w:r>
        <w:rPr>
          <w:rFonts w:ascii="Times New Roman" w:hAnsi="Times New Roman" w:cs="Times New Roman" w:hint="eastAsia"/>
          <w:highlight w:val="yellow"/>
        </w:rPr>
        <w:t xml:space="preserve"> I</w:t>
      </w:r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mages were obtained with Nikon </w:t>
      </w:r>
      <w:proofErr w:type="spellStart"/>
      <w:r>
        <w:rPr>
          <w:rFonts w:ascii="Times New Roman" w:hAnsi="Times New Roman" w:cs="Times New Roman"/>
          <w:bCs/>
          <w:sz w:val="20"/>
          <w:szCs w:val="20"/>
          <w:highlight w:val="yellow"/>
        </w:rPr>
        <w:t>confocal</w:t>
      </w:r>
      <w:proofErr w:type="spellEnd"/>
      <w:r>
        <w:rPr>
          <w:rFonts w:ascii="Times New Roman" w:hAnsi="Times New Roman" w:cs="Times New Roman"/>
          <w:bCs/>
          <w:sz w:val="20"/>
          <w:szCs w:val="20"/>
          <w:highlight w:val="yellow"/>
        </w:rPr>
        <w:t xml:space="preserve"> laser-scanning microscope.</w:t>
      </w:r>
    </w:p>
    <w:p w:rsidR="00BB0A95" w:rsidRDefault="00127C8F">
      <w:pPr>
        <w:widowControl/>
        <w:shd w:val="clear" w:color="auto" w:fill="FFFFFF"/>
        <w:spacing w:after="288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Immunohistochemistry</w:t>
      </w:r>
      <w:proofErr w:type="spellEnd"/>
    </w:p>
    <w:p w:rsidR="00BB0A95" w:rsidRDefault="00127C8F">
      <w:pPr>
        <w:widowControl/>
        <w:shd w:val="clear" w:color="auto" w:fill="FFFFFF"/>
        <w:spacing w:after="288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fter </w:t>
      </w:r>
      <w:proofErr w:type="spellStart"/>
      <w:r>
        <w:rPr>
          <w:rFonts w:ascii="Times New Roman" w:hAnsi="Times New Roman" w:cs="Times New Roman"/>
          <w:sz w:val="20"/>
          <w:szCs w:val="20"/>
        </w:rPr>
        <w:t>deparaffiniz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rehydration, paraffin-embedded tissue sections (4 </w:t>
      </w:r>
      <w:proofErr w:type="spellStart"/>
      <w:r>
        <w:rPr>
          <w:rFonts w:ascii="Times New Roman" w:hAnsi="Times New Roman" w:cs="Times New Roman"/>
          <w:sz w:val="20"/>
          <w:szCs w:val="20"/>
        </w:rPr>
        <w:t>μ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ick) were treated with retrieval buffer (pH 6.0 citrate buffer) under high pressure in a pressure cooker for 2 min. Endogenous </w:t>
      </w:r>
      <w:proofErr w:type="spellStart"/>
      <w:r>
        <w:rPr>
          <w:rFonts w:ascii="Times New Roman" w:hAnsi="Times New Roman" w:cs="Times New Roman"/>
          <w:sz w:val="20"/>
          <w:szCs w:val="20"/>
        </w:rPr>
        <w:t>peroxid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ctivity was blocked by 3% hydrogen</w:t>
      </w:r>
      <w:r>
        <w:rPr>
          <w:rFonts w:ascii="Times New Roman" w:hAnsi="Times New Roman" w:cs="Times New Roman"/>
          <w:sz w:val="20"/>
          <w:szCs w:val="20"/>
        </w:rPr>
        <w:t xml:space="preserve"> peroxide in absolute methanol at room temperature for 15 min. Serum blocking was performed using 10% normal goat serum (</w:t>
      </w:r>
      <w:proofErr w:type="spellStart"/>
      <w:r>
        <w:rPr>
          <w:rFonts w:ascii="Times New Roman" w:hAnsi="Times New Roman" w:cs="Times New Roman"/>
          <w:sz w:val="20"/>
          <w:szCs w:val="20"/>
        </w:rPr>
        <w:t>Liank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iology Technology Co., Hangzhou, China) for 30 min. Then the sections were incubated with primary antibody overnight at 4°C fol</w:t>
      </w:r>
      <w:r>
        <w:rPr>
          <w:rFonts w:ascii="Times New Roman" w:hAnsi="Times New Roman" w:cs="Times New Roman"/>
          <w:sz w:val="20"/>
          <w:szCs w:val="20"/>
        </w:rPr>
        <w:t xml:space="preserve">lowed by incubation with secondary antibodies (Polink-2 Plus IHC Detection System, GBI, Bothell, WA, USA) following the manufacturer’s instructions. Staining was visualized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diaminobenzidi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ZhongshanGoldenbrid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iotechnology, Beijing, China). Then, </w:t>
      </w:r>
      <w:r>
        <w:rPr>
          <w:rFonts w:ascii="Times New Roman" w:hAnsi="Times New Roman" w:cs="Times New Roman"/>
          <w:sz w:val="20"/>
          <w:szCs w:val="20"/>
        </w:rPr>
        <w:t xml:space="preserve">sections were counterstained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hematoxy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ehydrated, and then covered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coversli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Western blot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protein expression was measured by western blot. Antibodies against</w:t>
      </w:r>
      <w:bookmarkStart w:id="12" w:name="OLE_LINK56"/>
      <w:bookmarkStart w:id="13" w:name="OLE_LINK57"/>
      <w:bookmarkStart w:id="14" w:name="OLE_LINK11"/>
      <w:bookmarkStart w:id="15" w:name="OLE_LINK10"/>
      <w:r>
        <w:rPr>
          <w:rFonts w:ascii="Times New Roman" w:hAnsi="Times New Roman" w:cs="Times New Roman"/>
          <w:sz w:val="20"/>
          <w:szCs w:val="20"/>
        </w:rPr>
        <w:t xml:space="preserve"> NCL (K1513, Santa </w:t>
      </w:r>
      <w:proofErr w:type="spellStart"/>
      <w:r>
        <w:rPr>
          <w:rFonts w:ascii="Times New Roman" w:hAnsi="Times New Roman" w:cs="Times New Roman"/>
          <w:sz w:val="20"/>
          <w:szCs w:val="20"/>
        </w:rPr>
        <w:t>Cr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Dalls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USA, 1:1000; 10556, </w:t>
      </w:r>
      <w:proofErr w:type="spellStart"/>
      <w:r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>
        <w:rPr>
          <w:rFonts w:ascii="Times New Roman" w:hAnsi="Times New Roman" w:cs="Times New Roman"/>
          <w:sz w:val="20"/>
          <w:szCs w:val="20"/>
        </w:rPr>
        <w:t>, Chicago, USA,</w:t>
      </w:r>
      <w:r>
        <w:rPr>
          <w:rFonts w:ascii="Times New Roman" w:hAnsi="Times New Roman" w:cs="Times New Roman"/>
          <w:sz w:val="20"/>
          <w:szCs w:val="20"/>
        </w:rPr>
        <w:t xml:space="preserve"> 1:1000), sam68(C1915, Santa </w:t>
      </w:r>
      <w:proofErr w:type="spellStart"/>
      <w:r>
        <w:rPr>
          <w:rFonts w:ascii="Times New Roman" w:hAnsi="Times New Roman" w:cs="Times New Roman"/>
          <w:sz w:val="20"/>
          <w:szCs w:val="20"/>
        </w:rPr>
        <w:t>Cr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Dallsa</w:t>
      </w:r>
      <w:proofErr w:type="spellEnd"/>
      <w:r>
        <w:rPr>
          <w:rFonts w:ascii="Times New Roman" w:hAnsi="Times New Roman" w:cs="Times New Roman"/>
          <w:sz w:val="20"/>
          <w:szCs w:val="20"/>
        </w:rPr>
        <w:t>, USA, 1:1000;10222,</w:t>
      </w:r>
      <w:bookmarkStart w:id="16" w:name="OLE_LINK53"/>
      <w:bookmarkStart w:id="17" w:name="OLE_LINK52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>
        <w:rPr>
          <w:rFonts w:ascii="Times New Roman" w:hAnsi="Times New Roman" w:cs="Times New Roman"/>
          <w:sz w:val="20"/>
          <w:szCs w:val="20"/>
        </w:rPr>
        <w:t>, Chicago, USA, 1:1000</w:t>
      </w:r>
      <w:bookmarkEnd w:id="16"/>
      <w:bookmarkEnd w:id="17"/>
      <w:r>
        <w:rPr>
          <w:rFonts w:ascii="Times New Roman" w:hAnsi="Times New Roman" w:cs="Times New Roman"/>
          <w:sz w:val="20"/>
          <w:szCs w:val="20"/>
        </w:rPr>
        <w:t>)</w:t>
      </w:r>
      <w:bookmarkEnd w:id="12"/>
      <w:bookmarkEnd w:id="13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</w:rPr>
        <w:t>NF-κB</w:t>
      </w:r>
      <w:r>
        <w:rPr>
          <w:rFonts w:ascii="Times New Roman" w:hAnsi="Times New Roman" w:cs="Times New Roman"/>
          <w:sz w:val="20"/>
          <w:szCs w:val="20"/>
        </w:rPr>
        <w:t>p65(4764,</w:t>
      </w:r>
      <w:bookmarkStart w:id="18" w:name="OLE_LINK50"/>
      <w:bookmarkStart w:id="19" w:name="OLE_LINK51"/>
      <w:r>
        <w:rPr>
          <w:rFonts w:ascii="Times New Roman" w:hAnsi="Times New Roman" w:cs="Times New Roman"/>
          <w:sz w:val="20"/>
          <w:szCs w:val="20"/>
        </w:rPr>
        <w:t xml:space="preserve"> CST, Danvers, USA, 1:1000)</w:t>
      </w:r>
      <w:bookmarkEnd w:id="18"/>
      <w:bookmarkEnd w:id="19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Phospho-NF-κB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p65(3033, </w:t>
      </w:r>
      <w:r>
        <w:rPr>
          <w:rFonts w:ascii="Times New Roman" w:hAnsi="Times New Roman" w:cs="Times New Roman"/>
          <w:sz w:val="20"/>
          <w:szCs w:val="20"/>
        </w:rPr>
        <w:t>CST, Danvers, USA, 1:1000)</w:t>
      </w:r>
      <w:r>
        <w:rPr>
          <w:rFonts w:ascii="Times New Roman" w:hAnsi="Times New Roman" w:cs="Times New Roman"/>
          <w:bCs/>
          <w:sz w:val="20"/>
          <w:szCs w:val="20"/>
        </w:rPr>
        <w:t xml:space="preserve">, HA-Tag(66006, </w:t>
      </w:r>
      <w:proofErr w:type="spellStart"/>
      <w:r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>
        <w:rPr>
          <w:rFonts w:ascii="Times New Roman" w:hAnsi="Times New Roman" w:cs="Times New Roman"/>
          <w:sz w:val="20"/>
          <w:szCs w:val="20"/>
        </w:rPr>
        <w:t>, Chicago, USA, 1:1000; 3724, CST, Dan</w:t>
      </w:r>
      <w:r>
        <w:rPr>
          <w:rFonts w:ascii="Times New Roman" w:hAnsi="Times New Roman" w:cs="Times New Roman"/>
          <w:sz w:val="20"/>
          <w:szCs w:val="20"/>
        </w:rPr>
        <w:t>vers, USA, 1:1000), E-</w:t>
      </w:r>
      <w:proofErr w:type="spellStart"/>
      <w:r>
        <w:rPr>
          <w:rFonts w:ascii="Times New Roman" w:hAnsi="Times New Roman" w:cs="Times New Roman"/>
          <w:sz w:val="20"/>
          <w:szCs w:val="20"/>
        </w:rPr>
        <w:t>cadher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sc-71008, Santa Cruz, Dallas, USA, 1:1000), </w:t>
      </w:r>
      <w:proofErr w:type="spellStart"/>
      <w:r>
        <w:rPr>
          <w:rFonts w:ascii="Times New Roman" w:hAnsi="Times New Roman" w:cs="Times New Roman"/>
          <w:sz w:val="20"/>
          <w:szCs w:val="20"/>
        </w:rPr>
        <w:t>viment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5741S, CST, Danvers, USA, 1:1000),</w:t>
      </w:r>
      <w:bookmarkEnd w:id="14"/>
      <w:bookmarkEnd w:id="15"/>
      <w:r>
        <w:rPr>
          <w:rFonts w:ascii="Times New Roman" w:hAnsi="Times New Roman" w:cs="Times New Roman"/>
          <w:sz w:val="20"/>
          <w:szCs w:val="20"/>
        </w:rPr>
        <w:t>Flag</w:t>
      </w:r>
      <w:bookmarkStart w:id="20" w:name="OLE_LINK20"/>
      <w:r>
        <w:rPr>
          <w:rFonts w:ascii="Times New Roman" w:hAnsi="Times New Roman" w:cs="Times New Roman"/>
          <w:sz w:val="20"/>
          <w:szCs w:val="20"/>
        </w:rPr>
        <w:t xml:space="preserve"> (sc-807,</w:t>
      </w:r>
      <w:bookmarkStart w:id="21" w:name="OLE_LINK1"/>
      <w:r>
        <w:rPr>
          <w:rFonts w:ascii="Times New Roman" w:hAnsi="Times New Roman" w:cs="Times New Roman"/>
          <w:sz w:val="20"/>
          <w:szCs w:val="20"/>
        </w:rPr>
        <w:t xml:space="preserve"> Santa Cruz</w:t>
      </w:r>
      <w:bookmarkEnd w:id="21"/>
      <w:r>
        <w:rPr>
          <w:rFonts w:ascii="Times New Roman" w:hAnsi="Times New Roman" w:cs="Times New Roman"/>
          <w:sz w:val="20"/>
          <w:szCs w:val="20"/>
        </w:rPr>
        <w:t>, Dallas, USA, 1:1000; F1804, Sigma Aldrich, St. Louis, USA, 1:2000)</w:t>
      </w:r>
      <w:bookmarkEnd w:id="20"/>
      <w:r>
        <w:rPr>
          <w:rFonts w:ascii="Times New Roman" w:hAnsi="Times New Roman" w:cs="Times New Roman"/>
          <w:sz w:val="20"/>
          <w:szCs w:val="20"/>
        </w:rPr>
        <w:t>, and GAPDH(Multi Sciences (</w:t>
      </w:r>
      <w:proofErr w:type="spellStart"/>
      <w:r>
        <w:rPr>
          <w:rFonts w:ascii="Times New Roman" w:hAnsi="Times New Roman" w:cs="Times New Roman"/>
          <w:sz w:val="20"/>
          <w:szCs w:val="20"/>
        </w:rPr>
        <w:t>Liank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Biotech </w:t>
      </w:r>
      <w:r>
        <w:rPr>
          <w:rFonts w:ascii="Times New Roman" w:hAnsi="Times New Roman" w:cs="Times New Roman"/>
          <w:sz w:val="20"/>
          <w:szCs w:val="20"/>
        </w:rPr>
        <w:t xml:space="preserve">Co., Ltd, China, 1:5000) were </w:t>
      </w:r>
      <w:proofErr w:type="spellStart"/>
      <w:r>
        <w:rPr>
          <w:rFonts w:ascii="Times New Roman" w:hAnsi="Times New Roman" w:cs="Times New Roman"/>
          <w:sz w:val="20"/>
          <w:szCs w:val="20"/>
        </w:rPr>
        <w:t>used.I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ye 680RD</w:t>
      </w:r>
      <w:bookmarkStart w:id="22" w:name="OLE_LINK4"/>
      <w:bookmarkStart w:id="23" w:name="OLE_LINK24"/>
      <w:r>
        <w:rPr>
          <w:rFonts w:ascii="Times New Roman" w:hAnsi="Times New Roman" w:cs="Times New Roman"/>
          <w:sz w:val="20"/>
          <w:szCs w:val="20"/>
        </w:rPr>
        <w:t xml:space="preserve"> (926-68071, LI-COR,</w:t>
      </w:r>
      <w:bookmarkStart w:id="24" w:name="OLE_LINK25"/>
      <w:bookmarkStart w:id="25" w:name="OLE_LINK26"/>
      <w:r>
        <w:rPr>
          <w:rFonts w:ascii="Times New Roman" w:hAnsi="Times New Roman" w:cs="Times New Roman"/>
          <w:sz w:val="20"/>
          <w:szCs w:val="20"/>
        </w:rPr>
        <w:t xml:space="preserve"> USA, 1:5000</w:t>
      </w:r>
      <w:bookmarkEnd w:id="24"/>
      <w:bookmarkEnd w:id="25"/>
      <w:r>
        <w:rPr>
          <w:rFonts w:ascii="Times New Roman" w:hAnsi="Times New Roman" w:cs="Times New Roman"/>
          <w:sz w:val="20"/>
          <w:szCs w:val="20"/>
        </w:rPr>
        <w:t>)</w:t>
      </w:r>
      <w:bookmarkEnd w:id="22"/>
      <w:bookmarkEnd w:id="23"/>
      <w:r>
        <w:rPr>
          <w:rFonts w:ascii="Times New Roman" w:hAnsi="Times New Roman" w:cs="Times New Roman"/>
          <w:sz w:val="20"/>
          <w:szCs w:val="20"/>
        </w:rPr>
        <w:t xml:space="preserve">and IR Dye </w:t>
      </w:r>
      <w:r>
        <w:rPr>
          <w:rFonts w:ascii="Times New Roman" w:hAnsi="Times New Roman" w:cs="Times New Roman"/>
          <w:sz w:val="20"/>
          <w:szCs w:val="20"/>
        </w:rPr>
        <w:lastRenderedPageBreak/>
        <w:t>800CW (926-32210, LI-COR, USA, 1:5000) were used as the secondary antibodies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bcutaneous tumor growth in nude mice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subcutaneous injections, 1×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cells were re</w:t>
      </w:r>
      <w:r>
        <w:rPr>
          <w:rFonts w:ascii="Times New Roman" w:hAnsi="Times New Roman" w:cs="Times New Roman"/>
          <w:sz w:val="20"/>
          <w:szCs w:val="20"/>
        </w:rPr>
        <w:t>suspendedwith100μl of 1×PBS and injected into each flank of BALB/nude mice (male, 5 weeks of age). Tumor growth was measured at an interval of 4 days after injection by using a caliper, and tumor volume was calculated according to the following formula: le</w:t>
      </w:r>
      <w:r>
        <w:rPr>
          <w:rFonts w:ascii="Times New Roman" w:hAnsi="Times New Roman" w:cs="Times New Roman"/>
          <w:sz w:val="20"/>
          <w:szCs w:val="20"/>
        </w:rPr>
        <w:t>ngth×width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×0.5. Harvested tumor tissues were placed in liquid nitrogen and then frozen at −80°C or fixed in 10% buffered formalin, embedded in paraffin, sectioned and stained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26" w:name="OLE_LINK19"/>
      <w:bookmarkStart w:id="27" w:name="OLE_LINK15"/>
      <w:r>
        <w:rPr>
          <w:rFonts w:ascii="Times New Roman" w:hAnsi="Times New Roman" w:cs="Times New Roman"/>
          <w:b/>
          <w:sz w:val="20"/>
          <w:szCs w:val="20"/>
        </w:rPr>
        <w:t>Mouse tail-vein assay</w:t>
      </w:r>
      <w:bookmarkEnd w:id="26"/>
      <w:bookmarkEnd w:id="27"/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KO cells were first </w:t>
      </w:r>
      <w:proofErr w:type="spellStart"/>
      <w:r>
        <w:rPr>
          <w:rFonts w:ascii="Times New Roman" w:hAnsi="Times New Roman" w:cs="Times New Roman"/>
          <w:sz w:val="20"/>
          <w:szCs w:val="20"/>
        </w:rPr>
        <w:t>transfec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th pGKV5 </w:t>
      </w:r>
      <w:proofErr w:type="spellStart"/>
      <w:r>
        <w:rPr>
          <w:rFonts w:ascii="Times New Roman" w:hAnsi="Times New Roman" w:cs="Times New Roman"/>
          <w:sz w:val="20"/>
          <w:szCs w:val="20"/>
        </w:rPr>
        <w:t>lucifera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ector and then treated with G418 at 4 </w:t>
      </w:r>
      <w:proofErr w:type="spellStart"/>
      <w:r>
        <w:rPr>
          <w:rFonts w:ascii="Times New Roman" w:hAnsi="Times New Roman" w:cs="Times New Roman"/>
          <w:sz w:val="20"/>
          <w:szCs w:val="20"/>
        </w:rPr>
        <w:t>μ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ml to obtain a cell line stably expres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luciferase</w:t>
      </w:r>
      <w:proofErr w:type="spellEnd"/>
      <w:r>
        <w:rPr>
          <w:rFonts w:ascii="Times New Roman" w:hAnsi="Times New Roman" w:cs="Times New Roman"/>
          <w:sz w:val="20"/>
          <w:szCs w:val="20"/>
        </w:rPr>
        <w:t>. The stable cell line was then treated with control or CYTOR-</w:t>
      </w:r>
      <w:proofErr w:type="spellStart"/>
      <w:r>
        <w:rPr>
          <w:rFonts w:ascii="Times New Roman" w:hAnsi="Times New Roman" w:cs="Times New Roman"/>
          <w:sz w:val="20"/>
          <w:szCs w:val="20"/>
        </w:rPr>
        <w:t>shR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 generate two groups for severe combined </w:t>
      </w:r>
      <w:proofErr w:type="spellStart"/>
      <w:r>
        <w:rPr>
          <w:rFonts w:ascii="Times New Roman" w:hAnsi="Times New Roman" w:cs="Times New Roman"/>
          <w:sz w:val="20"/>
          <w:szCs w:val="20"/>
        </w:rPr>
        <w:t>immunodefici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ice (NOD–SCID–gamma, male, 5 week</w:t>
      </w:r>
      <w:r>
        <w:rPr>
          <w:rFonts w:ascii="Times New Roman" w:hAnsi="Times New Roman" w:cs="Times New Roman"/>
          <w:sz w:val="20"/>
          <w:szCs w:val="20"/>
        </w:rPr>
        <w:t>s old) tail-vein injection. Each mouse was injected with 2×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0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cells with 100 </w:t>
      </w:r>
      <w:proofErr w:type="spellStart"/>
      <w:r>
        <w:rPr>
          <w:rFonts w:ascii="Times New Roman" w:hAnsi="Times New Roman" w:cs="Times New Roman"/>
          <w:sz w:val="20"/>
          <w:szCs w:val="20"/>
        </w:rPr>
        <w:t>μ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BS. Mice were de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cted every week for metastatic </w:t>
      </w:r>
      <w:r>
        <w:rPr>
          <w:rFonts w:ascii="Times New Roman" w:hAnsi="Times New Roman" w:cs="Times New Roman"/>
          <w:sz w:val="20"/>
          <w:szCs w:val="20"/>
        </w:rPr>
        <w:t xml:space="preserve">foci by bioluminescence imaging. Mice were first injected with </w:t>
      </w:r>
      <w:proofErr w:type="spellStart"/>
      <w:r>
        <w:rPr>
          <w:rFonts w:ascii="Times New Roman" w:hAnsi="Times New Roman" w:cs="Times New Roman"/>
          <w:sz w:val="20"/>
          <w:szCs w:val="20"/>
        </w:rPr>
        <w:t>lucifer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300 mg/kg, 5 min prior to imaging), anesthetized wit</w:t>
      </w:r>
      <w:r>
        <w:rPr>
          <w:rFonts w:ascii="Times New Roman" w:hAnsi="Times New Roman" w:cs="Times New Roman"/>
          <w:sz w:val="20"/>
          <w:szCs w:val="20"/>
        </w:rPr>
        <w:t xml:space="preserve">h 3% </w:t>
      </w:r>
      <w:proofErr w:type="spellStart"/>
      <w:r>
        <w:rPr>
          <w:rFonts w:ascii="Times New Roman" w:hAnsi="Times New Roman" w:cs="Times New Roman"/>
          <w:sz w:val="20"/>
          <w:szCs w:val="20"/>
        </w:rPr>
        <w:t>isoflurane</w:t>
      </w:r>
      <w:proofErr w:type="spellEnd"/>
      <w:r>
        <w:rPr>
          <w:rFonts w:ascii="Times New Roman" w:hAnsi="Times New Roman" w:cs="Times New Roman"/>
          <w:sz w:val="20"/>
          <w:szCs w:val="20"/>
        </w:rPr>
        <w:t>, and then imaged in an IVIS spectrum imaging system (Caliper, Newton, USA). Images were analyzed with Living Image software (Caliper, Newton, USA). Bioluminescent flux (photons/s/sr/cm2) was determined for the tumors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Cripsr/Cas9 and donor </w:t>
      </w:r>
      <w:r>
        <w:rPr>
          <w:rFonts w:ascii="Times New Roman" w:hAnsi="Times New Roman" w:cs="Times New Roman" w:hint="eastAsia"/>
          <w:b/>
          <w:sz w:val="20"/>
          <w:szCs w:val="20"/>
        </w:rPr>
        <w:t>vector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Cs/>
          <w:sz w:val="20"/>
          <w:szCs w:val="20"/>
        </w:rPr>
        <w:t>Crispr-</w:t>
      </w:r>
      <w:r>
        <w:rPr>
          <w:rFonts w:ascii="Times New Roman" w:hAnsi="Times New Roman" w:cs="Times New Roman"/>
          <w:bCs/>
          <w:sz w:val="20"/>
          <w:szCs w:val="20"/>
        </w:rPr>
        <w:t>gRNA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and p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UC57 </w:t>
      </w:r>
      <w:r>
        <w:rPr>
          <w:rFonts w:ascii="Times New Roman" w:hAnsi="Times New Roman" w:cs="Times New Roman"/>
          <w:bCs/>
          <w:sz w:val="20"/>
          <w:szCs w:val="20"/>
        </w:rPr>
        <w:t>don</w:t>
      </w:r>
      <w:r>
        <w:rPr>
          <w:rFonts w:ascii="Times New Roman" w:hAnsi="Times New Roman" w:cs="Times New Roman" w:hint="eastAsia"/>
          <w:bCs/>
          <w:sz w:val="20"/>
          <w:szCs w:val="20"/>
        </w:rPr>
        <w:t>o</w:t>
      </w:r>
      <w:r>
        <w:rPr>
          <w:rFonts w:ascii="Times New Roman" w:hAnsi="Times New Roman" w:cs="Times New Roman"/>
          <w:bCs/>
          <w:sz w:val="20"/>
          <w:szCs w:val="20"/>
        </w:rPr>
        <w:t>r vector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with </w:t>
      </w:r>
      <w:r>
        <w:rPr>
          <w:rFonts w:ascii="Times New Roman" w:hAnsi="Times New Roman" w:cs="Times New Roman"/>
          <w:bCs/>
          <w:sz w:val="20"/>
          <w:szCs w:val="20"/>
        </w:rPr>
        <w:t>homology arm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(sequence below)</w:t>
      </w:r>
      <w:r>
        <w:rPr>
          <w:rFonts w:ascii="Times New Roman" w:hAnsi="Times New Roman" w:cs="Times New Roman"/>
          <w:bCs/>
          <w:sz w:val="20"/>
          <w:szCs w:val="20"/>
        </w:rPr>
        <w:t xml:space="preserve"> were </w:t>
      </w:r>
      <w:r>
        <w:rPr>
          <w:rFonts w:ascii="Times New Roman" w:hAnsi="Times New Roman" w:cs="Times New Roman" w:hint="eastAsia"/>
          <w:bCs/>
          <w:sz w:val="20"/>
          <w:szCs w:val="20"/>
        </w:rPr>
        <w:t>pu</w:t>
      </w:r>
      <w:r>
        <w:rPr>
          <w:rFonts w:ascii="Times New Roman" w:hAnsi="Times New Roman" w:cs="Times New Roman"/>
          <w:bCs/>
          <w:sz w:val="20"/>
          <w:szCs w:val="20"/>
        </w:rPr>
        <w:t xml:space="preserve">rchased from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Genscript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(Nanjing, China)</w:t>
      </w:r>
      <w:r>
        <w:rPr>
          <w:rFonts w:ascii="Times New Roman" w:hAnsi="Times New Roman" w:cs="Times New Roman" w:hint="eastAsia"/>
          <w:bCs/>
          <w:sz w:val="20"/>
          <w:szCs w:val="20"/>
        </w:rPr>
        <w:t>, which</w:t>
      </w:r>
      <w:r>
        <w:rPr>
          <w:rFonts w:ascii="Times New Roman" w:hAnsi="Times New Roman" w:cs="Times New Roman"/>
          <w:bCs/>
          <w:sz w:val="20"/>
          <w:szCs w:val="20"/>
        </w:rPr>
        <w:t xml:space="preserve"> were </w:t>
      </w:r>
      <w:r>
        <w:rPr>
          <w:rFonts w:ascii="Times New Roman" w:hAnsi="Times New Roman" w:cs="Times New Roman" w:hint="eastAsia"/>
          <w:bCs/>
          <w:sz w:val="20"/>
          <w:szCs w:val="20"/>
        </w:rPr>
        <w:t>co-</w:t>
      </w:r>
      <w:proofErr w:type="spellStart"/>
      <w:r>
        <w:rPr>
          <w:rFonts w:ascii="Times New Roman" w:hAnsi="Times New Roman" w:cs="Times New Roman" w:hint="eastAsia"/>
          <w:bCs/>
          <w:sz w:val="20"/>
          <w:szCs w:val="20"/>
        </w:rPr>
        <w:t>tran</w:t>
      </w:r>
      <w:r>
        <w:rPr>
          <w:rFonts w:ascii="Times New Roman" w:hAnsi="Times New Roman" w:cs="Times New Roman"/>
          <w:bCs/>
          <w:sz w:val="20"/>
          <w:szCs w:val="20"/>
        </w:rPr>
        <w:t>fected</w:t>
      </w:r>
      <w:proofErr w:type="spellEnd"/>
      <w:r>
        <w:rPr>
          <w:rFonts w:ascii="Times New Roman" w:hAnsi="Times New Roman" w:cs="Times New Roman" w:hint="eastAsia"/>
          <w:bCs/>
          <w:sz w:val="20"/>
          <w:szCs w:val="20"/>
        </w:rPr>
        <w:t xml:space="preserve"> into RKO </w:t>
      </w:r>
      <w:r>
        <w:rPr>
          <w:rFonts w:ascii="Times New Roman" w:hAnsi="Times New Roman" w:cs="Times New Roman"/>
          <w:bCs/>
          <w:sz w:val="20"/>
          <w:szCs w:val="20"/>
        </w:rPr>
        <w:t>Cell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. The editing </w:t>
      </w:r>
      <w:r>
        <w:rPr>
          <w:rFonts w:ascii="Times New Roman" w:hAnsi="Times New Roman" w:cs="Times New Roman"/>
          <w:bCs/>
          <w:sz w:val="20"/>
          <w:szCs w:val="20"/>
        </w:rPr>
        <w:t>efficiency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was identified using </w:t>
      </w:r>
      <w:r>
        <w:rPr>
          <w:rFonts w:ascii="Times New Roman" w:hAnsi="Times New Roman" w:cs="Times New Roman"/>
          <w:bCs/>
          <w:sz w:val="20"/>
          <w:szCs w:val="20"/>
        </w:rPr>
        <w:t>IDT Surveyor Mutation Detection Kit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(Integrated DNA Technologies)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Then the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>ositive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single clone cells were selected by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puromycin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</w:rPr>
        <w:t>and verified by DNA sequencing.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&gt;EXON1 (1001-1191)-Donor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gaagagatgatgattttagatcttgtgaattgttatgtcagaggaatacatgcagaagaaaacaggcaccgaaatagttattaccagagcaaagtaaatctga</w:t>
      </w:r>
      <w:r>
        <w:rPr>
          <w:rFonts w:ascii="Times New Roman" w:hAnsi="Times New Roman" w:cs="Times New Roman"/>
          <w:bCs/>
          <w:sz w:val="20"/>
          <w:szCs w:val="20"/>
        </w:rPr>
        <w:t>acacctaaaagaataagaaaatatcttatgcttctctctactctgaactgccttgaaaagagcaagaatttcatacatgagcctgtagcacattacaaaatctgagtatgtatttgaaattcaaatgcacacaaagttcatgcattttattttccagttgttctcaagactcctaaataaagcatttcccctgtgtgggcgacccctgggtcccatgtggggtcagtgtttgggtctctctgagaggatcaggaag</w:t>
      </w:r>
      <w:r>
        <w:rPr>
          <w:rFonts w:ascii="Times New Roman" w:hAnsi="Times New Roman" w:cs="Times New Roman"/>
          <w:bCs/>
          <w:sz w:val="20"/>
          <w:szCs w:val="20"/>
        </w:rPr>
        <w:t>gctgctcttccaggaagggctgcagggaccctgggaaccggaccagtccagctcacaagtatgaagagaatgtcgggagaggaagtggtggctatgagtcagcatgagtcatctcgttccaatgagaatgaaggctgaggtgtgagtatgtttctgtcatttttagggttgcttctgcagtttgccttggagtctgggctgtgggaaaggctgctgcgtcctggtgaggacactgcgtttctttcagactttgaag</w:t>
      </w:r>
      <w:r>
        <w:rPr>
          <w:rFonts w:ascii="Times New Roman" w:hAnsi="Times New Roman" w:cs="Times New Roman"/>
          <w:bCs/>
          <w:sz w:val="20"/>
          <w:szCs w:val="20"/>
        </w:rPr>
        <w:t>atctgtcgttttagaaaagtggctgcctctgtcaccagccccatggttactgtcctttagtgtgactgtcaggaggtgtttctcagtccttcgttgtaagaatgtagatgccggttgcaccttctgttgtcttggaagagactgcagtgcttggctggaaaataagctgctcgggactcctctgagaagccaaagtgaagctcagagatggaagtgggtatacttgtgctaacccagggttgctgaggttgggtga</w:t>
      </w:r>
      <w:r>
        <w:rPr>
          <w:rFonts w:ascii="Times New Roman" w:hAnsi="Times New Roman" w:cs="Times New Roman"/>
          <w:bCs/>
          <w:sz w:val="20"/>
          <w:szCs w:val="20"/>
        </w:rPr>
        <w:t>gcttccgcttctccgaggtggaggagaggcagctcctgagccatttctggcctcgtggtcagagctgcccaatttcagtgtgagaaataccagagaggcagaactttggctgccttctctaaaagcata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&gt;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XON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66753-67064)-Donor</w:t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Cctcattgggctggaattccacagggatctctcattgggtctctttgggcctttggagaggggagtgcagggcaccacctgggcgaacacctgtgccat</w:t>
      </w:r>
      <w:r>
        <w:rPr>
          <w:rFonts w:ascii="Times New Roman" w:hAnsi="Times New Roman" w:cs="Times New Roman"/>
          <w:bCs/>
          <w:sz w:val="20"/>
          <w:szCs w:val="20"/>
        </w:rPr>
        <w:t>cctgtaagtccttgtgtgactcttcatccaagtcaacaggggcatgtaggggaagagcctcagggcccatcaggagtcagaccctgaccaggaagtcagaactgaatcaacttttcaataaacacacaggctggccccaaacaaagcagcaggcttttgggaacatctgccttttcagtctcttctgaattctgtttatgtggacaccccatgtcccgcaccaccattgccgccagcaatgtttgttgcttgccaa</w:t>
      </w:r>
      <w:r>
        <w:rPr>
          <w:rFonts w:ascii="Times New Roman" w:hAnsi="Times New Roman" w:cs="Times New Roman"/>
          <w:bCs/>
          <w:sz w:val="20"/>
          <w:szCs w:val="20"/>
        </w:rPr>
        <w:t>tatttgaatagatgctgataaatttgattctctggcttattgtggcattcatgatatgtctttcccttttcagtttccatgtactagagcgactgtcagtgtggttggcagtgacctgtgtttttcatgcatgtttttgtttcagttgtttgcttattagctatctttaaacgctgtttgaaaggatatcgaatagtgtttgagggaaccctggcacgtccacacagctcatctgacatgtttaaatgtgtgttgg</w:t>
      </w:r>
      <w:r>
        <w:rPr>
          <w:rFonts w:ascii="Times New Roman" w:hAnsi="Times New Roman" w:cs="Times New Roman"/>
          <w:bCs/>
          <w:sz w:val="20"/>
          <w:szCs w:val="20"/>
        </w:rPr>
        <w:t>gcttgactctctcataactcagccacgcttgccttgctgcttctcatacctctccagattgctgtagagtcagtgtgggcagactgacatttgagagaaacgtcgggcttcatctggaagcctctttccacacccaccctgatcgtggcctgtaaactgtggccccaagatctccattaaccttgggctttccactagagacatctgccatctctgctgcctccctcccctcacacatcctttactgcttcactta</w:t>
      </w:r>
      <w:r>
        <w:rPr>
          <w:rFonts w:ascii="Times New Roman" w:hAnsi="Times New Roman" w:cs="Times New Roman"/>
          <w:bCs/>
          <w:sz w:val="20"/>
          <w:szCs w:val="20"/>
        </w:rPr>
        <w:t>ttcatcccataaggatttcttaggggcctgctgtgtgctggttctggagacaaaacagtggatgggaccaactcagccccggtccccacccagcacctctagccaagtctgagtgggctctgctgaagaagtg</w:t>
      </w:r>
    </w:p>
    <w:p w:rsidR="00BB0A95" w:rsidRDefault="00BB0A9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="00127C8F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fontstyle21"/>
          <w:rFonts w:ascii="Times New Roman" w:hAnsi="Times New Roman" w:cs="Times New Roman"/>
          <w:b/>
          <w:sz w:val="20"/>
          <w:szCs w:val="20"/>
        </w:rPr>
        <w:t xml:space="preserve">Supplement table S1 </w:t>
      </w:r>
      <w:r>
        <w:rPr>
          <w:rStyle w:val="fontstyle21"/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spellStart"/>
      <w:r>
        <w:rPr>
          <w:rStyle w:val="fontstyle21"/>
          <w:rFonts w:ascii="Times New Roman" w:hAnsi="Times New Roman" w:cs="Times New Roman" w:hint="eastAsia"/>
          <w:b/>
          <w:sz w:val="20"/>
          <w:szCs w:val="20"/>
        </w:rPr>
        <w:t>Oligos</w:t>
      </w:r>
      <w:proofErr w:type="spellEnd"/>
      <w:r>
        <w:rPr>
          <w:rStyle w:val="fontstyle21"/>
          <w:rFonts w:ascii="Times New Roman" w:hAnsi="Times New Roman" w:cs="Times New Roman" w:hint="eastAsia"/>
          <w:b/>
          <w:sz w:val="20"/>
          <w:szCs w:val="20"/>
        </w:rPr>
        <w:t xml:space="preserve"> used in this study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2234"/>
        <w:gridCol w:w="6288"/>
      </w:tblGrid>
      <w:tr w:rsidR="00BB0A95">
        <w:trPr>
          <w:trHeight w:val="287"/>
        </w:trPr>
        <w:tc>
          <w:tcPr>
            <w:tcW w:w="2234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6288" w:type="dxa"/>
            <w:vAlign w:val="center"/>
          </w:tcPr>
          <w:p w:rsidR="00BB0A95" w:rsidRDefault="00127C8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BB0A95">
        <w:trPr>
          <w:trHeight w:val="3360"/>
        </w:trPr>
        <w:tc>
          <w:tcPr>
            <w:tcW w:w="2234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RBD1(1-381)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RBD(1-381)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RBD(382-710)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RBD(382-710)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RBD(1-465)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RBD(1-465)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RBD(466-710)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RBD(466-710)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(1-710)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L-(1-710)-R</w:t>
            </w:r>
          </w:p>
        </w:tc>
        <w:tc>
          <w:tcPr>
            <w:tcW w:w="6288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tggaattctgcagatatcATGGTGAAGCTCGCGAAGG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ctctagatgcatgctcgagCTATGGTTTCTCTAGTTTA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TTCATTGC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tggaattctgcagatatcATGAAAGGAAAAGACAGTAAGAAAGAGC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ctctagatgcatgctcgagCTATTCAAACTTCGTCTTCTTTCCTTG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tggaattctgcagatatcATGGTGAAGCTCGCGAAGG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ctctagatgcatgctcgagCTATCCAGTATAGTACAGGGAAATAGATCG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tggaattctgcagatatcATGGAGAAAGGTCAAAATCAAGACT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ctctagatgcatg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agCTATTCAAACTTCGTCTTCTTTCCTTG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tggaattctgcagatatcATGGTGAAGCTCGCGAAGG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ctctagatgcatgctcgagCTATTCAAACTTCGTCTTCTTTCCTTG</w:t>
            </w:r>
            <w:proofErr w:type="spellEnd"/>
          </w:p>
        </w:tc>
      </w:tr>
      <w:tr w:rsidR="00BB0A95">
        <w:trPr>
          <w:trHeight w:val="1949"/>
        </w:trPr>
        <w:tc>
          <w:tcPr>
            <w:tcW w:w="2234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68(1-443)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68(1-443)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68(1-346)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68(1-346)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68(103-443)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68(103-443)-R</w:t>
            </w:r>
          </w:p>
        </w:tc>
        <w:tc>
          <w:tcPr>
            <w:tcW w:w="6288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cgagctcggatccgaattcATGCAGCGCCGGGACGAC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tagggccctctagactcgagATAACGTCCATATGGGTGCTCTC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cgagctcggatccgaattcATGTACCTGCCCGAACTCATGG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tagggccctctagactcgagTTAATAACGTCCATATGGGTGCT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cgagctcggatccgaattcATGCAGCGCCGGGACGAC</w:t>
            </w:r>
            <w:proofErr w:type="spellEnd"/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tagggccctctagactcgagCTATCTTGGTGCTGGAGCACC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BB0A95">
        <w:trPr>
          <w:trHeight w:val="3224"/>
        </w:trPr>
        <w:tc>
          <w:tcPr>
            <w:tcW w:w="2234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-R</w:t>
            </w:r>
          </w:p>
        </w:tc>
        <w:tc>
          <w:tcPr>
            <w:tcW w:w="6288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TGCCTGATTTTTTGCCTGTCTT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CAGGCAAAAAATCAGGCACCG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ACCTGTTTTTTTCCGATCACAG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TGATCGGAAAAAAACAGGTAGA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AGGGAACCCCCTGACTGGATG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CCAGTCAGGGGGTTCCCTCCAT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TCCTTCCCCCCCAGCAAAACTA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TTTTGCTGGGGGGGAAGGACAAG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ACAGTCCATGCCATCAC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ACCACCCTGTTGCTGTA</w:t>
            </w:r>
          </w:p>
        </w:tc>
      </w:tr>
      <w:tr w:rsidR="00BB0A95">
        <w:trPr>
          <w:trHeight w:val="1388"/>
        </w:trPr>
        <w:tc>
          <w:tcPr>
            <w:tcW w:w="2234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on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on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on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on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288" w:type="dxa"/>
            <w:vAlign w:val="center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AAGTTACGGAGGACCC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GGGAAACCGACCAGACC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CATTCCAGACAAGCGGT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ATGGTTGCTGGGTCCTC</w:t>
            </w:r>
          </w:p>
        </w:tc>
      </w:tr>
      <w:tr w:rsidR="00BB0A95">
        <w:tblPrEx>
          <w:tblCellMar>
            <w:top w:w="0" w:type="dxa"/>
            <w:bottom w:w="0" w:type="dxa"/>
          </w:tblCellMar>
        </w:tblPrEx>
        <w:trPr>
          <w:trHeight w:val="2526"/>
        </w:trPr>
        <w:tc>
          <w:tcPr>
            <w:tcW w:w="2234" w:type="dxa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R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S</w:t>
            </w:r>
          </w:p>
          <w:p w:rsidR="00BB0A95" w:rsidRDefault="00BB0A9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TOR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A</w:t>
            </w:r>
          </w:p>
          <w:p w:rsidR="00BB0A95" w:rsidRDefault="00BB0A9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cam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S</w:t>
            </w:r>
          </w:p>
          <w:p w:rsidR="00BB0A95" w:rsidRDefault="00BB0A9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cram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</w:tc>
        <w:tc>
          <w:tcPr>
            <w:tcW w:w="6288" w:type="dxa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GCAGTCTCTATGTGTCTTAACTCGAGTTAAGACACATAGAGACTG TTTTTTG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TCAAAAACAGTCTCTATGTGTCTTAACTCGAGTTAAGACACATAGAGACTG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TTCTCCGAACGTGTCACGTTTCAAGAGAACGTGACACGTTCGGAGAATTTTTTG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CCAAAAAATTCTCCGAACGTGTCACGTTCTCTTGAAACGTGACACGTTCGGAGAA</w:t>
            </w:r>
          </w:p>
        </w:tc>
      </w:tr>
      <w:tr w:rsidR="00BB0A95">
        <w:tblPrEx>
          <w:tblCellMar>
            <w:top w:w="0" w:type="dxa"/>
            <w:bottom w:w="0" w:type="dxa"/>
          </w:tblCellMar>
        </w:tblPrEx>
        <w:trPr>
          <w:trHeight w:val="1258"/>
        </w:trPr>
        <w:tc>
          <w:tcPr>
            <w:tcW w:w="2234" w:type="dxa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ON1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1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2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3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1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2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NA3</w:t>
            </w:r>
          </w:p>
        </w:tc>
        <w:tc>
          <w:tcPr>
            <w:tcW w:w="6288" w:type="dxa"/>
          </w:tcPr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CTCAGGCACCGCTTGTC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GTCGTGTGTACATCATT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TTCACAGCACAGTTCCT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CCTCTGCATTTGCGGG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TTGGTCATGGGCTGGTC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TGCCCGCCGATCACAGC</w:t>
            </w:r>
          </w:p>
        </w:tc>
      </w:tr>
      <w:tr w:rsidR="00BB0A95">
        <w:tblPrEx>
          <w:tblCellMar>
            <w:top w:w="0" w:type="dxa"/>
            <w:bottom w:w="0" w:type="dxa"/>
          </w:tblCellMar>
        </w:tblPrEx>
        <w:tc>
          <w:tcPr>
            <w:tcW w:w="2234" w:type="dxa"/>
            <w:tcBorders>
              <w:bottom w:val="single" w:sz="4" w:space="0" w:color="auto"/>
            </w:tcBorders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CL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CL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am68-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RNA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am68-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RNA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C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i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C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i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CYTOR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RNA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CYTOR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RNA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R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CYTOR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RNA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F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CYTOR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RNA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R</w:t>
            </w:r>
          </w:p>
        </w:tc>
        <w:tc>
          <w:tcPr>
            <w:tcW w:w="6288" w:type="dxa"/>
            <w:tcBorders>
              <w:bottom w:val="single" w:sz="4" w:space="0" w:color="auto"/>
            </w:tcBorders>
          </w:tcPr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GGAAGAGCCUGUCAAAGAATT 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UUCUUUGACAGGCUCUUCCTT 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CGGCAGAAAUUGAGAAGAUTT </w:t>
            </w:r>
          </w:p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AUCUUCUCAAUUUCUGCCGTT 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UUCUCCGAACGUGUCACGUTT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CGUGACACGUUCGGAGAATT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GUCUCUAUGUGUCUUAATT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UUAAGACACAUAGAGACUGTT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CACUUGAUCGAAUAUGATT</w:t>
            </w:r>
          </w:p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UCAUAUUCGAUCAAGUGUGTT</w:t>
            </w:r>
          </w:p>
        </w:tc>
      </w:tr>
      <w:tr w:rsidR="00BB0A95">
        <w:tblPrEx>
          <w:tblCellMar>
            <w:top w:w="0" w:type="dxa"/>
            <w:bottom w:w="0" w:type="dxa"/>
          </w:tblCellMar>
        </w:tblPrEx>
        <w:tc>
          <w:tcPr>
            <w:tcW w:w="22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y5-CYTOR-1</w:t>
            </w:r>
          </w:p>
        </w:tc>
        <w:tc>
          <w:tcPr>
            <w:tcW w:w="628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CCGTAACTTTGGGCATGAG</w:t>
            </w:r>
          </w:p>
        </w:tc>
      </w:tr>
      <w:tr w:rsidR="00BB0A95">
        <w:tblPrEx>
          <w:tblCellMar>
            <w:top w:w="0" w:type="dxa"/>
            <w:bottom w:w="0" w:type="dxa"/>
          </w:tblCellMar>
        </w:tblPrEx>
        <w:tc>
          <w:tcPr>
            <w:tcW w:w="22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y5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-C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TOR-2</w:t>
            </w:r>
          </w:p>
        </w:tc>
        <w:tc>
          <w:tcPr>
            <w:tcW w:w="62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GCCATCAAAAGAAGGCCAG</w:t>
            </w:r>
          </w:p>
        </w:tc>
      </w:tr>
      <w:tr w:rsidR="00BB0A95">
        <w:tblPrEx>
          <w:tblCellMar>
            <w:top w:w="0" w:type="dxa"/>
            <w:bottom w:w="0" w:type="dxa"/>
          </w:tblCellMar>
        </w:tblPrEx>
        <w:tc>
          <w:tcPr>
            <w:tcW w:w="22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0A95" w:rsidRDefault="00127C8F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y5-CYTOR-3</w:t>
            </w:r>
          </w:p>
        </w:tc>
        <w:tc>
          <w:tcPr>
            <w:tcW w:w="628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B0A95" w:rsidRDefault="00127C8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AGTTATTCGAGGGATGCAG</w:t>
            </w:r>
          </w:p>
        </w:tc>
      </w:tr>
    </w:tbl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BB0A95">
      <w:pPr>
        <w:spacing w:line="480" w:lineRule="auto"/>
        <w:contextualSpacing/>
        <w:rPr>
          <w:rFonts w:ascii="Times New Roman" w:eastAsia="宋体" w:hAnsi="Times New Roman" w:cs="Times New Roman"/>
          <w:bCs/>
          <w:color w:val="0D0D0D"/>
          <w:sz w:val="20"/>
          <w:szCs w:val="20"/>
        </w:rPr>
      </w:pPr>
    </w:p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Style w:val="fontstyle21"/>
          <w:rFonts w:ascii="Times New Roman" w:hAnsi="Times New Roman" w:cs="Times New Roman"/>
          <w:b/>
          <w:sz w:val="20"/>
          <w:szCs w:val="20"/>
        </w:rPr>
        <w:lastRenderedPageBreak/>
        <w:t xml:space="preserve">Supplement table S2 </w:t>
      </w:r>
      <w:r>
        <w:rPr>
          <w:rStyle w:val="fontstyle21"/>
          <w:rFonts w:ascii="Times New Roman" w:hAnsi="Times New Roman" w:cs="Times New Roman" w:hint="eastAsia"/>
          <w:b/>
          <w:sz w:val="20"/>
          <w:szCs w:val="20"/>
        </w:rPr>
        <w:t xml:space="preserve">The sequence of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ChIRP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probe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7558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96"/>
        <w:gridCol w:w="2693"/>
        <w:gridCol w:w="2268"/>
        <w:gridCol w:w="1701"/>
      </w:tblGrid>
      <w:tr w:rsidR="00BB0A95">
        <w:trPr>
          <w:tblCellSpacing w:w="15" w:type="dxa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be # </w:t>
            </w:r>
          </w:p>
        </w:tc>
        <w:tc>
          <w:tcPr>
            <w:tcW w:w="2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 (5'-&gt; 3')</w:t>
            </w:r>
          </w:p>
        </w:tc>
        <w:tc>
          <w:tcPr>
            <w:tcW w:w="22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e Position*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GC</w:t>
            </w:r>
          </w:p>
        </w:tc>
      </w:tr>
      <w:tr w:rsidR="00BB0A95">
        <w:trPr>
          <w:tblCellSpacing w:w="15" w:type="dxa"/>
        </w:trPr>
        <w:tc>
          <w:tcPr>
            <w:tcW w:w="851" w:type="dxa"/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663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ccaatgatgtacacacgac</w:t>
            </w:r>
            <w:proofErr w:type="spellEnd"/>
          </w:p>
        </w:tc>
        <w:tc>
          <w:tcPr>
            <w:tcW w:w="2238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56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</w:tr>
      <w:tr w:rsidR="00BB0A95">
        <w:trPr>
          <w:tblCellSpacing w:w="15" w:type="dxa"/>
        </w:trPr>
        <w:tc>
          <w:tcPr>
            <w:tcW w:w="851" w:type="dxa"/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2663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atctgaagacaggcacgg</w:t>
            </w:r>
            <w:proofErr w:type="spellEnd"/>
          </w:p>
        </w:tc>
        <w:tc>
          <w:tcPr>
            <w:tcW w:w="2238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656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%</w:t>
            </w:r>
          </w:p>
        </w:tc>
      </w:tr>
      <w:tr w:rsidR="00BB0A95">
        <w:trPr>
          <w:tblCellSpacing w:w="15" w:type="dxa"/>
        </w:trPr>
        <w:tc>
          <w:tcPr>
            <w:tcW w:w="851" w:type="dxa"/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663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cgtaactttgggcatgag</w:t>
            </w:r>
            <w:proofErr w:type="spellEnd"/>
          </w:p>
        </w:tc>
        <w:tc>
          <w:tcPr>
            <w:tcW w:w="2238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656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</w:tr>
      <w:tr w:rsidR="00BB0A95">
        <w:trPr>
          <w:tblCellSpacing w:w="15" w:type="dxa"/>
        </w:trPr>
        <w:tc>
          <w:tcPr>
            <w:tcW w:w="851" w:type="dxa"/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2663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ccatcaaaagaaggccag</w:t>
            </w:r>
            <w:proofErr w:type="spellEnd"/>
          </w:p>
        </w:tc>
        <w:tc>
          <w:tcPr>
            <w:tcW w:w="2238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656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</w:tr>
      <w:tr w:rsidR="00BB0A95">
        <w:trPr>
          <w:tblCellSpacing w:w="15" w:type="dxa"/>
        </w:trPr>
        <w:tc>
          <w:tcPr>
            <w:tcW w:w="851" w:type="dxa"/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2663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gttattcgagggatgcag</w:t>
            </w:r>
            <w:proofErr w:type="spellEnd"/>
          </w:p>
        </w:tc>
        <w:tc>
          <w:tcPr>
            <w:tcW w:w="2238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656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</w:tr>
      <w:tr w:rsidR="00BB0A95">
        <w:trPr>
          <w:tblCellSpacing w:w="15" w:type="dxa"/>
        </w:trPr>
        <w:tc>
          <w:tcPr>
            <w:tcW w:w="851" w:type="dxa"/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2663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acaggtagaggtgctggag</w:t>
            </w:r>
            <w:proofErr w:type="spellEnd"/>
          </w:p>
        </w:tc>
        <w:tc>
          <w:tcPr>
            <w:tcW w:w="2238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1656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%</w:t>
            </w:r>
          </w:p>
        </w:tc>
      </w:tr>
      <w:tr w:rsidR="00BB0A95">
        <w:trPr>
          <w:tblCellSpacing w:w="15" w:type="dxa"/>
        </w:trPr>
        <w:tc>
          <w:tcPr>
            <w:tcW w:w="851" w:type="dxa"/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2663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aatgcagaggcctcagag</w:t>
            </w:r>
            <w:proofErr w:type="spellEnd"/>
          </w:p>
        </w:tc>
        <w:tc>
          <w:tcPr>
            <w:tcW w:w="2238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656" w:type="dxa"/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%</w:t>
            </w:r>
          </w:p>
        </w:tc>
      </w:tr>
      <w:tr w:rsidR="00BB0A95">
        <w:trPr>
          <w:tblCellSpacing w:w="15" w:type="dxa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BB0A95" w:rsidRDefault="00127C8F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2663" w:type="dxa"/>
            <w:tcBorders>
              <w:bottom w:val="single" w:sz="12" w:space="0" w:color="auto"/>
            </w:tcBorders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agacacatagagactggcc</w:t>
            </w:r>
            <w:proofErr w:type="spellEnd"/>
          </w:p>
        </w:tc>
        <w:tc>
          <w:tcPr>
            <w:tcW w:w="2238" w:type="dxa"/>
            <w:tcBorders>
              <w:bottom w:val="single" w:sz="12" w:space="0" w:color="auto"/>
            </w:tcBorders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vAlign w:val="center"/>
          </w:tcPr>
          <w:p w:rsidR="00BB0A95" w:rsidRDefault="00127C8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</w:tr>
    </w:tbl>
    <w:p w:rsidR="00BB0A95" w:rsidRDefault="00127C8F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Position of first nucleotide of probe corresponding to target sequence </w:t>
      </w:r>
    </w:p>
    <w:p w:rsidR="00BB0A95" w:rsidRDefault="00BB0A95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BB0A95" w:rsidRDefault="00127C8F">
      <w:pPr>
        <w:spacing w:line="480" w:lineRule="auto"/>
        <w:contextualSpacing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</w:p>
    <w:p w:rsidR="00BB0A95" w:rsidRDefault="00BB0A95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BB0A95" w:rsidSect="00BB0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rbel-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MinionPro-Regular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F6209"/>
    <w:rsid w:val="00002255"/>
    <w:rsid w:val="00005279"/>
    <w:rsid w:val="00006458"/>
    <w:rsid w:val="000102EC"/>
    <w:rsid w:val="00012091"/>
    <w:rsid w:val="00012D9E"/>
    <w:rsid w:val="00021C69"/>
    <w:rsid w:val="000333AD"/>
    <w:rsid w:val="00036459"/>
    <w:rsid w:val="00040E8F"/>
    <w:rsid w:val="00040EE7"/>
    <w:rsid w:val="00045899"/>
    <w:rsid w:val="00045AF3"/>
    <w:rsid w:val="000510A0"/>
    <w:rsid w:val="00056693"/>
    <w:rsid w:val="00062AF0"/>
    <w:rsid w:val="00065FCD"/>
    <w:rsid w:val="0007643E"/>
    <w:rsid w:val="000870CE"/>
    <w:rsid w:val="00090E77"/>
    <w:rsid w:val="00097599"/>
    <w:rsid w:val="000A0A93"/>
    <w:rsid w:val="000A2426"/>
    <w:rsid w:val="000A3522"/>
    <w:rsid w:val="000A46E0"/>
    <w:rsid w:val="000A70FD"/>
    <w:rsid w:val="000B37C7"/>
    <w:rsid w:val="000C1A64"/>
    <w:rsid w:val="000C7608"/>
    <w:rsid w:val="000D549D"/>
    <w:rsid w:val="000D67A8"/>
    <w:rsid w:val="000F4864"/>
    <w:rsid w:val="00101354"/>
    <w:rsid w:val="00104B23"/>
    <w:rsid w:val="00115A92"/>
    <w:rsid w:val="0011657C"/>
    <w:rsid w:val="00116B8E"/>
    <w:rsid w:val="00120C8F"/>
    <w:rsid w:val="00122406"/>
    <w:rsid w:val="00122ABB"/>
    <w:rsid w:val="00125829"/>
    <w:rsid w:val="00125F82"/>
    <w:rsid w:val="0012761A"/>
    <w:rsid w:val="00127C8F"/>
    <w:rsid w:val="00130BEF"/>
    <w:rsid w:val="00133455"/>
    <w:rsid w:val="00133569"/>
    <w:rsid w:val="00135209"/>
    <w:rsid w:val="00135674"/>
    <w:rsid w:val="00145BDF"/>
    <w:rsid w:val="001464EA"/>
    <w:rsid w:val="0014719B"/>
    <w:rsid w:val="001478B2"/>
    <w:rsid w:val="00153083"/>
    <w:rsid w:val="0015561D"/>
    <w:rsid w:val="00155DBF"/>
    <w:rsid w:val="00156F67"/>
    <w:rsid w:val="001604AA"/>
    <w:rsid w:val="00160EB7"/>
    <w:rsid w:val="00161542"/>
    <w:rsid w:val="0016574E"/>
    <w:rsid w:val="00165FE4"/>
    <w:rsid w:val="00170C8E"/>
    <w:rsid w:val="0017170C"/>
    <w:rsid w:val="00174E27"/>
    <w:rsid w:val="00191438"/>
    <w:rsid w:val="001953A3"/>
    <w:rsid w:val="00197228"/>
    <w:rsid w:val="001A0448"/>
    <w:rsid w:val="001A62E1"/>
    <w:rsid w:val="001A6F3F"/>
    <w:rsid w:val="001A7167"/>
    <w:rsid w:val="001A7C7E"/>
    <w:rsid w:val="001C6D78"/>
    <w:rsid w:val="001C7802"/>
    <w:rsid w:val="001C7828"/>
    <w:rsid w:val="001C7A2F"/>
    <w:rsid w:val="001D09F9"/>
    <w:rsid w:val="001D3447"/>
    <w:rsid w:val="001E5BAE"/>
    <w:rsid w:val="001F2099"/>
    <w:rsid w:val="001F5FC4"/>
    <w:rsid w:val="001F65A9"/>
    <w:rsid w:val="002010CA"/>
    <w:rsid w:val="00206548"/>
    <w:rsid w:val="0020680E"/>
    <w:rsid w:val="00207B8F"/>
    <w:rsid w:val="00221E29"/>
    <w:rsid w:val="002230BA"/>
    <w:rsid w:val="00236F54"/>
    <w:rsid w:val="002643D9"/>
    <w:rsid w:val="00271AAE"/>
    <w:rsid w:val="0029192F"/>
    <w:rsid w:val="00293350"/>
    <w:rsid w:val="002938B5"/>
    <w:rsid w:val="00293DFF"/>
    <w:rsid w:val="00297BBA"/>
    <w:rsid w:val="002A1F9B"/>
    <w:rsid w:val="002A1FBC"/>
    <w:rsid w:val="002A7569"/>
    <w:rsid w:val="002B059A"/>
    <w:rsid w:val="002B0957"/>
    <w:rsid w:val="002B1FAC"/>
    <w:rsid w:val="002B3793"/>
    <w:rsid w:val="002B6732"/>
    <w:rsid w:val="002C0DD2"/>
    <w:rsid w:val="002C2BF2"/>
    <w:rsid w:val="002C34FD"/>
    <w:rsid w:val="002C3693"/>
    <w:rsid w:val="002C4FB2"/>
    <w:rsid w:val="002C7A7E"/>
    <w:rsid w:val="002D4146"/>
    <w:rsid w:val="002D4DEC"/>
    <w:rsid w:val="002D7055"/>
    <w:rsid w:val="002E0A89"/>
    <w:rsid w:val="002F0496"/>
    <w:rsid w:val="002F181A"/>
    <w:rsid w:val="002F4F64"/>
    <w:rsid w:val="002F6ED1"/>
    <w:rsid w:val="0030012C"/>
    <w:rsid w:val="00300DD1"/>
    <w:rsid w:val="003027AF"/>
    <w:rsid w:val="0030406D"/>
    <w:rsid w:val="003043E9"/>
    <w:rsid w:val="0030590F"/>
    <w:rsid w:val="00305A82"/>
    <w:rsid w:val="00306F35"/>
    <w:rsid w:val="00307321"/>
    <w:rsid w:val="003079BF"/>
    <w:rsid w:val="00324572"/>
    <w:rsid w:val="00330DA6"/>
    <w:rsid w:val="0033118D"/>
    <w:rsid w:val="00333B21"/>
    <w:rsid w:val="00335DA8"/>
    <w:rsid w:val="00350C77"/>
    <w:rsid w:val="00353073"/>
    <w:rsid w:val="00355B5F"/>
    <w:rsid w:val="00356466"/>
    <w:rsid w:val="00362438"/>
    <w:rsid w:val="00364F8C"/>
    <w:rsid w:val="00367373"/>
    <w:rsid w:val="003727C0"/>
    <w:rsid w:val="00372A32"/>
    <w:rsid w:val="00381960"/>
    <w:rsid w:val="0038295F"/>
    <w:rsid w:val="00385DBE"/>
    <w:rsid w:val="00386457"/>
    <w:rsid w:val="00387DBA"/>
    <w:rsid w:val="00387ED2"/>
    <w:rsid w:val="00392278"/>
    <w:rsid w:val="00393780"/>
    <w:rsid w:val="003956C6"/>
    <w:rsid w:val="003B4501"/>
    <w:rsid w:val="003C35A1"/>
    <w:rsid w:val="003C5DC7"/>
    <w:rsid w:val="003D0BF5"/>
    <w:rsid w:val="003D3AA0"/>
    <w:rsid w:val="003D5F10"/>
    <w:rsid w:val="003D68BD"/>
    <w:rsid w:val="003E1DC3"/>
    <w:rsid w:val="003E2EFA"/>
    <w:rsid w:val="003E3BB8"/>
    <w:rsid w:val="003E7C62"/>
    <w:rsid w:val="003F06DF"/>
    <w:rsid w:val="003F6890"/>
    <w:rsid w:val="003F6C8C"/>
    <w:rsid w:val="00400EFE"/>
    <w:rsid w:val="004030C1"/>
    <w:rsid w:val="00415FF2"/>
    <w:rsid w:val="00416679"/>
    <w:rsid w:val="004168B1"/>
    <w:rsid w:val="004315A3"/>
    <w:rsid w:val="00441C43"/>
    <w:rsid w:val="00441E2F"/>
    <w:rsid w:val="00447F90"/>
    <w:rsid w:val="004533B6"/>
    <w:rsid w:val="00466CA9"/>
    <w:rsid w:val="00466E56"/>
    <w:rsid w:val="004732AD"/>
    <w:rsid w:val="004737E0"/>
    <w:rsid w:val="00481FDF"/>
    <w:rsid w:val="00485AC5"/>
    <w:rsid w:val="00490E92"/>
    <w:rsid w:val="0049609E"/>
    <w:rsid w:val="004A1C88"/>
    <w:rsid w:val="004A20E5"/>
    <w:rsid w:val="004B2CD7"/>
    <w:rsid w:val="004B416B"/>
    <w:rsid w:val="004C0920"/>
    <w:rsid w:val="004C114B"/>
    <w:rsid w:val="004D13C2"/>
    <w:rsid w:val="004D3902"/>
    <w:rsid w:val="004E14FB"/>
    <w:rsid w:val="004E1A23"/>
    <w:rsid w:val="004E50C3"/>
    <w:rsid w:val="004F453F"/>
    <w:rsid w:val="005022C1"/>
    <w:rsid w:val="005074FB"/>
    <w:rsid w:val="00512901"/>
    <w:rsid w:val="00513442"/>
    <w:rsid w:val="00522985"/>
    <w:rsid w:val="00524E1A"/>
    <w:rsid w:val="00524F7A"/>
    <w:rsid w:val="0052607B"/>
    <w:rsid w:val="00530D8F"/>
    <w:rsid w:val="00540DBF"/>
    <w:rsid w:val="0054222F"/>
    <w:rsid w:val="00543B26"/>
    <w:rsid w:val="00544E4F"/>
    <w:rsid w:val="00545211"/>
    <w:rsid w:val="00546AC9"/>
    <w:rsid w:val="00547E49"/>
    <w:rsid w:val="00552219"/>
    <w:rsid w:val="00561D88"/>
    <w:rsid w:val="005622BB"/>
    <w:rsid w:val="0056321B"/>
    <w:rsid w:val="0057566E"/>
    <w:rsid w:val="00582A71"/>
    <w:rsid w:val="00594470"/>
    <w:rsid w:val="005A2A23"/>
    <w:rsid w:val="005A7152"/>
    <w:rsid w:val="005B14F7"/>
    <w:rsid w:val="005B1576"/>
    <w:rsid w:val="005B2D03"/>
    <w:rsid w:val="005B67B9"/>
    <w:rsid w:val="005B7A2B"/>
    <w:rsid w:val="005C0CC7"/>
    <w:rsid w:val="005C1D8B"/>
    <w:rsid w:val="005C56DC"/>
    <w:rsid w:val="005C758E"/>
    <w:rsid w:val="005D1D80"/>
    <w:rsid w:val="005D332B"/>
    <w:rsid w:val="005D76AA"/>
    <w:rsid w:val="005E0A74"/>
    <w:rsid w:val="005E1D91"/>
    <w:rsid w:val="005E2735"/>
    <w:rsid w:val="005F0F91"/>
    <w:rsid w:val="005F28B7"/>
    <w:rsid w:val="005F402B"/>
    <w:rsid w:val="005F4F05"/>
    <w:rsid w:val="00600F8E"/>
    <w:rsid w:val="00606607"/>
    <w:rsid w:val="00611009"/>
    <w:rsid w:val="006128DD"/>
    <w:rsid w:val="006200B3"/>
    <w:rsid w:val="00621E2A"/>
    <w:rsid w:val="006304EC"/>
    <w:rsid w:val="0063058A"/>
    <w:rsid w:val="00630DF5"/>
    <w:rsid w:val="0063200C"/>
    <w:rsid w:val="00633075"/>
    <w:rsid w:val="006338D2"/>
    <w:rsid w:val="00641C0F"/>
    <w:rsid w:val="006474ED"/>
    <w:rsid w:val="00655E34"/>
    <w:rsid w:val="0067340E"/>
    <w:rsid w:val="0067405F"/>
    <w:rsid w:val="0067497F"/>
    <w:rsid w:val="00675282"/>
    <w:rsid w:val="006763B2"/>
    <w:rsid w:val="006766D7"/>
    <w:rsid w:val="006837B9"/>
    <w:rsid w:val="00683B51"/>
    <w:rsid w:val="006846D4"/>
    <w:rsid w:val="00687331"/>
    <w:rsid w:val="00691F83"/>
    <w:rsid w:val="00695551"/>
    <w:rsid w:val="0069575D"/>
    <w:rsid w:val="006B154C"/>
    <w:rsid w:val="006C1BD9"/>
    <w:rsid w:val="006C31E6"/>
    <w:rsid w:val="006C356F"/>
    <w:rsid w:val="006C6059"/>
    <w:rsid w:val="006C68BE"/>
    <w:rsid w:val="006D568C"/>
    <w:rsid w:val="006D781E"/>
    <w:rsid w:val="006E23D1"/>
    <w:rsid w:val="006E2B30"/>
    <w:rsid w:val="006E7304"/>
    <w:rsid w:val="006F1271"/>
    <w:rsid w:val="006F3569"/>
    <w:rsid w:val="006F7AC9"/>
    <w:rsid w:val="00702C41"/>
    <w:rsid w:val="00704B5D"/>
    <w:rsid w:val="007167D8"/>
    <w:rsid w:val="00716E2A"/>
    <w:rsid w:val="00721629"/>
    <w:rsid w:val="00726651"/>
    <w:rsid w:val="00740CAC"/>
    <w:rsid w:val="0075016B"/>
    <w:rsid w:val="00752F76"/>
    <w:rsid w:val="0075581A"/>
    <w:rsid w:val="00761EFF"/>
    <w:rsid w:val="00774404"/>
    <w:rsid w:val="00780B51"/>
    <w:rsid w:val="007821F2"/>
    <w:rsid w:val="00784C63"/>
    <w:rsid w:val="00784DBB"/>
    <w:rsid w:val="00796345"/>
    <w:rsid w:val="007A0D7A"/>
    <w:rsid w:val="007A2F93"/>
    <w:rsid w:val="007A647E"/>
    <w:rsid w:val="007A783C"/>
    <w:rsid w:val="007B109A"/>
    <w:rsid w:val="007B5BCF"/>
    <w:rsid w:val="007C4FE9"/>
    <w:rsid w:val="007C70B0"/>
    <w:rsid w:val="007D0410"/>
    <w:rsid w:val="007D0837"/>
    <w:rsid w:val="007D12A5"/>
    <w:rsid w:val="007D1855"/>
    <w:rsid w:val="007D1912"/>
    <w:rsid w:val="007D228F"/>
    <w:rsid w:val="007D5CE4"/>
    <w:rsid w:val="007D79ED"/>
    <w:rsid w:val="007F4632"/>
    <w:rsid w:val="007F54EB"/>
    <w:rsid w:val="007F7653"/>
    <w:rsid w:val="007F78A0"/>
    <w:rsid w:val="00803E41"/>
    <w:rsid w:val="008129AF"/>
    <w:rsid w:val="0081338E"/>
    <w:rsid w:val="0081709D"/>
    <w:rsid w:val="00822F2E"/>
    <w:rsid w:val="008246F0"/>
    <w:rsid w:val="00841095"/>
    <w:rsid w:val="008422B1"/>
    <w:rsid w:val="00846BCA"/>
    <w:rsid w:val="0084781A"/>
    <w:rsid w:val="00856774"/>
    <w:rsid w:val="008604F7"/>
    <w:rsid w:val="008611DD"/>
    <w:rsid w:val="00863789"/>
    <w:rsid w:val="00863CF1"/>
    <w:rsid w:val="00864933"/>
    <w:rsid w:val="00864F01"/>
    <w:rsid w:val="0087085C"/>
    <w:rsid w:val="00882738"/>
    <w:rsid w:val="0088471B"/>
    <w:rsid w:val="008876CD"/>
    <w:rsid w:val="00890593"/>
    <w:rsid w:val="008945CD"/>
    <w:rsid w:val="008A0B1A"/>
    <w:rsid w:val="008A2169"/>
    <w:rsid w:val="008A461D"/>
    <w:rsid w:val="008B03A9"/>
    <w:rsid w:val="008B26BE"/>
    <w:rsid w:val="008B2AD8"/>
    <w:rsid w:val="008B2AF1"/>
    <w:rsid w:val="008B5575"/>
    <w:rsid w:val="008B7367"/>
    <w:rsid w:val="008D35C2"/>
    <w:rsid w:val="008E3CA7"/>
    <w:rsid w:val="008E62AE"/>
    <w:rsid w:val="0090244B"/>
    <w:rsid w:val="00910927"/>
    <w:rsid w:val="00911E32"/>
    <w:rsid w:val="00915BA4"/>
    <w:rsid w:val="0092226F"/>
    <w:rsid w:val="00923865"/>
    <w:rsid w:val="009248AB"/>
    <w:rsid w:val="00925C8F"/>
    <w:rsid w:val="009343C0"/>
    <w:rsid w:val="009364E4"/>
    <w:rsid w:val="00946984"/>
    <w:rsid w:val="009472C4"/>
    <w:rsid w:val="0095197B"/>
    <w:rsid w:val="00954B85"/>
    <w:rsid w:val="00956CE5"/>
    <w:rsid w:val="00961FFB"/>
    <w:rsid w:val="009629A6"/>
    <w:rsid w:val="00971EF1"/>
    <w:rsid w:val="00972170"/>
    <w:rsid w:val="009724D7"/>
    <w:rsid w:val="00975427"/>
    <w:rsid w:val="00986D90"/>
    <w:rsid w:val="00992E78"/>
    <w:rsid w:val="0099662B"/>
    <w:rsid w:val="009A23C5"/>
    <w:rsid w:val="009B1E9F"/>
    <w:rsid w:val="009B2B5D"/>
    <w:rsid w:val="009B6CA1"/>
    <w:rsid w:val="009C1BB5"/>
    <w:rsid w:val="009C4B49"/>
    <w:rsid w:val="009C6215"/>
    <w:rsid w:val="009D0EB7"/>
    <w:rsid w:val="009D51E3"/>
    <w:rsid w:val="009E1297"/>
    <w:rsid w:val="009E3E3A"/>
    <w:rsid w:val="009E47E1"/>
    <w:rsid w:val="009E51DA"/>
    <w:rsid w:val="009F1A75"/>
    <w:rsid w:val="009F6209"/>
    <w:rsid w:val="00A03FFE"/>
    <w:rsid w:val="00A12719"/>
    <w:rsid w:val="00A13FB7"/>
    <w:rsid w:val="00A156B2"/>
    <w:rsid w:val="00A16A79"/>
    <w:rsid w:val="00A2269C"/>
    <w:rsid w:val="00A326CB"/>
    <w:rsid w:val="00A326E8"/>
    <w:rsid w:val="00A33357"/>
    <w:rsid w:val="00A34304"/>
    <w:rsid w:val="00A3793C"/>
    <w:rsid w:val="00A40A7F"/>
    <w:rsid w:val="00A45256"/>
    <w:rsid w:val="00A50A68"/>
    <w:rsid w:val="00A5401D"/>
    <w:rsid w:val="00A657EE"/>
    <w:rsid w:val="00A65F26"/>
    <w:rsid w:val="00A711FC"/>
    <w:rsid w:val="00A73E94"/>
    <w:rsid w:val="00A740B9"/>
    <w:rsid w:val="00A773E8"/>
    <w:rsid w:val="00A811BA"/>
    <w:rsid w:val="00A86DAB"/>
    <w:rsid w:val="00A87FE7"/>
    <w:rsid w:val="00A91607"/>
    <w:rsid w:val="00AA1774"/>
    <w:rsid w:val="00AA1A04"/>
    <w:rsid w:val="00AA288B"/>
    <w:rsid w:val="00AA3C52"/>
    <w:rsid w:val="00AB0782"/>
    <w:rsid w:val="00AB4DF8"/>
    <w:rsid w:val="00AB7C00"/>
    <w:rsid w:val="00AC5A4D"/>
    <w:rsid w:val="00AC644B"/>
    <w:rsid w:val="00AD77EF"/>
    <w:rsid w:val="00AF29F8"/>
    <w:rsid w:val="00B0224F"/>
    <w:rsid w:val="00B04D4D"/>
    <w:rsid w:val="00B058C1"/>
    <w:rsid w:val="00B17131"/>
    <w:rsid w:val="00B20749"/>
    <w:rsid w:val="00B2116A"/>
    <w:rsid w:val="00B232FE"/>
    <w:rsid w:val="00B26AAF"/>
    <w:rsid w:val="00B32DAF"/>
    <w:rsid w:val="00B3311A"/>
    <w:rsid w:val="00B3502C"/>
    <w:rsid w:val="00B36922"/>
    <w:rsid w:val="00B50667"/>
    <w:rsid w:val="00B50F77"/>
    <w:rsid w:val="00B6231B"/>
    <w:rsid w:val="00B721FB"/>
    <w:rsid w:val="00B75CF5"/>
    <w:rsid w:val="00B800C4"/>
    <w:rsid w:val="00B802A9"/>
    <w:rsid w:val="00B857A0"/>
    <w:rsid w:val="00B87543"/>
    <w:rsid w:val="00B93EF4"/>
    <w:rsid w:val="00B9761F"/>
    <w:rsid w:val="00BA44A7"/>
    <w:rsid w:val="00BA5A6D"/>
    <w:rsid w:val="00BB0A95"/>
    <w:rsid w:val="00BB1137"/>
    <w:rsid w:val="00BB1EE0"/>
    <w:rsid w:val="00BB31B4"/>
    <w:rsid w:val="00BB34DD"/>
    <w:rsid w:val="00BC0CB4"/>
    <w:rsid w:val="00BE1E35"/>
    <w:rsid w:val="00BE4E1C"/>
    <w:rsid w:val="00BF1043"/>
    <w:rsid w:val="00BF2B93"/>
    <w:rsid w:val="00BF3422"/>
    <w:rsid w:val="00BF7067"/>
    <w:rsid w:val="00C0741A"/>
    <w:rsid w:val="00C106FF"/>
    <w:rsid w:val="00C12B20"/>
    <w:rsid w:val="00C300F6"/>
    <w:rsid w:val="00C34F3D"/>
    <w:rsid w:val="00C4385E"/>
    <w:rsid w:val="00C471B3"/>
    <w:rsid w:val="00C513EC"/>
    <w:rsid w:val="00C56708"/>
    <w:rsid w:val="00C61D39"/>
    <w:rsid w:val="00C62CA7"/>
    <w:rsid w:val="00C64518"/>
    <w:rsid w:val="00C653B8"/>
    <w:rsid w:val="00C72F08"/>
    <w:rsid w:val="00C803AB"/>
    <w:rsid w:val="00C865C6"/>
    <w:rsid w:val="00C91705"/>
    <w:rsid w:val="00C9346F"/>
    <w:rsid w:val="00C95D79"/>
    <w:rsid w:val="00C96B0B"/>
    <w:rsid w:val="00CA1904"/>
    <w:rsid w:val="00CB1420"/>
    <w:rsid w:val="00CB216C"/>
    <w:rsid w:val="00CB7D78"/>
    <w:rsid w:val="00CC3CC7"/>
    <w:rsid w:val="00CD0AB0"/>
    <w:rsid w:val="00CD151B"/>
    <w:rsid w:val="00CD3B91"/>
    <w:rsid w:val="00CE10C8"/>
    <w:rsid w:val="00CE5295"/>
    <w:rsid w:val="00CE624A"/>
    <w:rsid w:val="00CF40D0"/>
    <w:rsid w:val="00CF4C11"/>
    <w:rsid w:val="00CF7AD4"/>
    <w:rsid w:val="00D01CD9"/>
    <w:rsid w:val="00D01FE0"/>
    <w:rsid w:val="00D039D1"/>
    <w:rsid w:val="00D10CF7"/>
    <w:rsid w:val="00D12EAD"/>
    <w:rsid w:val="00D22493"/>
    <w:rsid w:val="00D31A00"/>
    <w:rsid w:val="00D4223A"/>
    <w:rsid w:val="00D47823"/>
    <w:rsid w:val="00D61A53"/>
    <w:rsid w:val="00D63325"/>
    <w:rsid w:val="00D656F5"/>
    <w:rsid w:val="00D6662F"/>
    <w:rsid w:val="00D66E4B"/>
    <w:rsid w:val="00D676F5"/>
    <w:rsid w:val="00D720F7"/>
    <w:rsid w:val="00D7296C"/>
    <w:rsid w:val="00D74D61"/>
    <w:rsid w:val="00D750AA"/>
    <w:rsid w:val="00D76691"/>
    <w:rsid w:val="00D817FF"/>
    <w:rsid w:val="00D91540"/>
    <w:rsid w:val="00DA3591"/>
    <w:rsid w:val="00DB4CE2"/>
    <w:rsid w:val="00DB6075"/>
    <w:rsid w:val="00DB6A5F"/>
    <w:rsid w:val="00DD4F66"/>
    <w:rsid w:val="00DE131C"/>
    <w:rsid w:val="00DE780A"/>
    <w:rsid w:val="00DF38C9"/>
    <w:rsid w:val="00DF54FB"/>
    <w:rsid w:val="00DF7170"/>
    <w:rsid w:val="00E0026F"/>
    <w:rsid w:val="00E15C78"/>
    <w:rsid w:val="00E23C9B"/>
    <w:rsid w:val="00E23D56"/>
    <w:rsid w:val="00E241F6"/>
    <w:rsid w:val="00E26010"/>
    <w:rsid w:val="00E30335"/>
    <w:rsid w:val="00E33164"/>
    <w:rsid w:val="00E33BFF"/>
    <w:rsid w:val="00E359B5"/>
    <w:rsid w:val="00E42B06"/>
    <w:rsid w:val="00E44C55"/>
    <w:rsid w:val="00E457AC"/>
    <w:rsid w:val="00E46F11"/>
    <w:rsid w:val="00E54E69"/>
    <w:rsid w:val="00E574ED"/>
    <w:rsid w:val="00E6087B"/>
    <w:rsid w:val="00E60CC6"/>
    <w:rsid w:val="00E613BD"/>
    <w:rsid w:val="00E73428"/>
    <w:rsid w:val="00E74041"/>
    <w:rsid w:val="00E827E5"/>
    <w:rsid w:val="00E84908"/>
    <w:rsid w:val="00E9204F"/>
    <w:rsid w:val="00E922E8"/>
    <w:rsid w:val="00EA35D8"/>
    <w:rsid w:val="00EA4575"/>
    <w:rsid w:val="00EC5134"/>
    <w:rsid w:val="00EC6E0E"/>
    <w:rsid w:val="00EE230A"/>
    <w:rsid w:val="00EE2458"/>
    <w:rsid w:val="00EF0ED6"/>
    <w:rsid w:val="00EF72C2"/>
    <w:rsid w:val="00F0385D"/>
    <w:rsid w:val="00F10F46"/>
    <w:rsid w:val="00F277D3"/>
    <w:rsid w:val="00F31298"/>
    <w:rsid w:val="00F4658C"/>
    <w:rsid w:val="00F50B06"/>
    <w:rsid w:val="00F577C7"/>
    <w:rsid w:val="00F62974"/>
    <w:rsid w:val="00F63BD7"/>
    <w:rsid w:val="00F65178"/>
    <w:rsid w:val="00F65900"/>
    <w:rsid w:val="00F67573"/>
    <w:rsid w:val="00F715AE"/>
    <w:rsid w:val="00F72E56"/>
    <w:rsid w:val="00F74F68"/>
    <w:rsid w:val="00F80994"/>
    <w:rsid w:val="00F93543"/>
    <w:rsid w:val="00FA0AB9"/>
    <w:rsid w:val="00FA1EDD"/>
    <w:rsid w:val="00FA326D"/>
    <w:rsid w:val="00FA5CD1"/>
    <w:rsid w:val="00FB5177"/>
    <w:rsid w:val="00FC646B"/>
    <w:rsid w:val="00FD0638"/>
    <w:rsid w:val="00FD7E54"/>
    <w:rsid w:val="00FE1BAE"/>
    <w:rsid w:val="00FE3146"/>
    <w:rsid w:val="00FE498D"/>
    <w:rsid w:val="00FF0AE0"/>
    <w:rsid w:val="00FF6064"/>
    <w:rsid w:val="055A3B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semiHidden="0" w:uiPriority="0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A9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B0A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qFormat/>
    <w:rsid w:val="00BB0A9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sid w:val="00BB0A95"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sid w:val="00BB0A95"/>
    <w:rPr>
      <w:sz w:val="20"/>
      <w:szCs w:val="20"/>
    </w:rPr>
  </w:style>
  <w:style w:type="paragraph" w:styleId="2">
    <w:name w:val="Body Text Indent 2"/>
    <w:basedOn w:val="a"/>
    <w:link w:val="2Char"/>
    <w:qFormat/>
    <w:rsid w:val="00BB0A95"/>
    <w:pPr>
      <w:widowControl/>
      <w:spacing w:before="100" w:beforeAutospacing="1" w:after="100" w:afterAutospacing="1" w:line="400" w:lineRule="exact"/>
      <w:contextualSpacing/>
      <w:jc w:val="left"/>
    </w:pPr>
    <w:rPr>
      <w:rFonts w:ascii="宋体" w:hAnsi="宋体" w:cs="宋体"/>
      <w:sz w:val="24"/>
      <w:szCs w:val="24"/>
    </w:rPr>
  </w:style>
  <w:style w:type="paragraph" w:styleId="a5">
    <w:name w:val="Balloon Text"/>
    <w:basedOn w:val="a"/>
    <w:link w:val="Char1"/>
    <w:uiPriority w:val="99"/>
    <w:unhideWhenUsed/>
    <w:qFormat/>
    <w:rsid w:val="00BB0A95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BB0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BB0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sid w:val="00BB0A95"/>
    <w:rPr>
      <w:i/>
      <w:iCs/>
    </w:rPr>
  </w:style>
  <w:style w:type="character" w:styleId="a9">
    <w:name w:val="Hyperlink"/>
    <w:basedOn w:val="a0"/>
    <w:uiPriority w:val="99"/>
    <w:unhideWhenUsed/>
    <w:qFormat/>
    <w:rsid w:val="00BB0A95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unhideWhenUsed/>
    <w:qFormat/>
    <w:rsid w:val="00BB0A95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qFormat/>
    <w:rsid w:val="00BB0A95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BB0A9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BB0A95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BB0A95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BB0A95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BB0A95"/>
    <w:rPr>
      <w:rFonts w:ascii="Calibri" w:hAnsi="Calibri" w:cs="Calibri"/>
      <w:sz w:val="20"/>
    </w:rPr>
  </w:style>
  <w:style w:type="character" w:customStyle="1" w:styleId="apple-converted-space">
    <w:name w:val="apple-converted-space"/>
    <w:basedOn w:val="a0"/>
    <w:qFormat/>
    <w:rsid w:val="00BB0A95"/>
  </w:style>
  <w:style w:type="character" w:customStyle="1" w:styleId="4Char">
    <w:name w:val="标题 4 Char"/>
    <w:basedOn w:val="a0"/>
    <w:link w:val="4"/>
    <w:uiPriority w:val="9"/>
    <w:qFormat/>
    <w:rsid w:val="00BB0A95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externalfile">
    <w:name w:val="externalfile"/>
    <w:basedOn w:val="a0"/>
    <w:qFormat/>
    <w:rsid w:val="00BB0A95"/>
  </w:style>
  <w:style w:type="character" w:customStyle="1" w:styleId="Char0">
    <w:name w:val="批注文字 Char"/>
    <w:basedOn w:val="a0"/>
    <w:link w:val="a4"/>
    <w:uiPriority w:val="99"/>
    <w:semiHidden/>
    <w:qFormat/>
    <w:rsid w:val="00BB0A95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BB0A95"/>
    <w:rPr>
      <w:b/>
      <w:bCs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BB0A95"/>
    <w:rPr>
      <w:rFonts w:ascii="Segoe UI" w:hAnsi="Segoe UI" w:cs="Segoe UI"/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BB0A95"/>
    <w:rPr>
      <w:b/>
      <w:bCs/>
      <w:kern w:val="44"/>
      <w:sz w:val="44"/>
      <w:szCs w:val="44"/>
    </w:rPr>
  </w:style>
  <w:style w:type="character" w:customStyle="1" w:styleId="fontstyle01">
    <w:name w:val="fontstyle01"/>
    <w:basedOn w:val="a0"/>
    <w:qFormat/>
    <w:rsid w:val="00BB0A95"/>
    <w:rPr>
      <w:rFonts w:ascii="Corbel-Bold" w:hAnsi="Corbel-Bold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a0"/>
    <w:qFormat/>
    <w:rsid w:val="00BB0A95"/>
    <w:rPr>
      <w:rFonts w:ascii="MinionPro-Regular" w:hAnsi="MinionPro-Regular" w:hint="default"/>
      <w:color w:val="000000"/>
      <w:sz w:val="18"/>
      <w:szCs w:val="18"/>
    </w:rPr>
  </w:style>
  <w:style w:type="character" w:customStyle="1" w:styleId="2Char">
    <w:name w:val="正文文本缩进 2 Char"/>
    <w:link w:val="2"/>
    <w:qFormat/>
    <w:locked/>
    <w:rsid w:val="00BB0A95"/>
    <w:rPr>
      <w:rFonts w:ascii="宋体" w:hAnsi="宋体" w:cs="宋体"/>
      <w:sz w:val="24"/>
      <w:szCs w:val="24"/>
    </w:rPr>
  </w:style>
  <w:style w:type="character" w:customStyle="1" w:styleId="2Char1">
    <w:name w:val="正文文本缩进 2 Char1"/>
    <w:basedOn w:val="a0"/>
    <w:uiPriority w:val="99"/>
    <w:semiHidden/>
    <w:qFormat/>
    <w:rsid w:val="00BB0A95"/>
  </w:style>
  <w:style w:type="character" w:customStyle="1" w:styleId="bibref">
    <w:name w:val="bibref"/>
    <w:basedOn w:val="a0"/>
    <w:qFormat/>
    <w:rsid w:val="00BB0A95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cell.com/cms/attachment/2081749851/2072569792/mmc2.xlsx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javascript:void(0);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14472F-8CDE-4C46-9BAA-4F8A66787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100</Words>
  <Characters>11975</Characters>
  <Application>Microsoft Office Word</Application>
  <DocSecurity>0</DocSecurity>
  <Lines>99</Lines>
  <Paragraphs>28</Paragraphs>
  <ScaleCrop>false</ScaleCrop>
  <Company/>
  <LinksUpToDate>false</LinksUpToDate>
  <CharactersWithSpaces>14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</dc:creator>
  <cp:lastModifiedBy>Administrator</cp:lastModifiedBy>
  <cp:revision>8</cp:revision>
  <dcterms:created xsi:type="dcterms:W3CDTF">2018-06-12T23:18:00Z</dcterms:created>
  <dcterms:modified xsi:type="dcterms:W3CDTF">2018-07-09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